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F03" w:rsidRDefault="009E5F03" w:rsidP="009E5F03">
      <w:pPr>
        <w:rPr>
          <w:b/>
        </w:rPr>
      </w:pP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7"/>
        <w:gridCol w:w="3173"/>
        <w:gridCol w:w="3216"/>
      </w:tblGrid>
      <w:tr w:rsidR="009E5F03" w:rsidRPr="009A610F" w:rsidTr="00E7532F">
        <w:tc>
          <w:tcPr>
            <w:tcW w:w="1664" w:type="pct"/>
          </w:tcPr>
          <w:p w:rsidR="009E5F03" w:rsidRPr="009A610F" w:rsidRDefault="009E5F03" w:rsidP="00E7532F">
            <w:r w:rsidRPr="009A610F">
              <w:rPr>
                <w:noProof/>
              </w:rPr>
              <w:drawing>
                <wp:inline distT="0" distB="0" distL="0" distR="0" wp14:anchorId="2B027BD6" wp14:editId="19558455">
                  <wp:extent cx="1885950" cy="1728679"/>
                  <wp:effectExtent l="0" t="0" r="0" b="508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D45-aangepast.png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811" t="18017" r="2691" b="2699"/>
                          <a:stretch/>
                        </pic:blipFill>
                        <pic:spPr bwMode="auto">
                          <a:xfrm>
                            <a:off x="0" y="0"/>
                            <a:ext cx="1885950" cy="1728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7" w:type="pct"/>
          </w:tcPr>
          <w:p w:rsidR="009E5F03" w:rsidRPr="009A610F" w:rsidRDefault="009E5F03" w:rsidP="00E7532F">
            <w:r w:rsidRPr="009A610F">
              <w:rPr>
                <w:noProof/>
              </w:rPr>
              <w:drawing>
                <wp:inline distT="0" distB="0" distL="0" distR="0" wp14:anchorId="00C25E37" wp14:editId="3BA51356">
                  <wp:extent cx="1859827" cy="1676400"/>
                  <wp:effectExtent l="0" t="0" r="7620" b="0"/>
                  <wp:docPr id="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SCA-SSCA-new-aangepast.png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814" t="18467" r="2201" b="3126"/>
                          <a:stretch/>
                        </pic:blipFill>
                        <pic:spPr bwMode="auto">
                          <a:xfrm>
                            <a:off x="0" y="0"/>
                            <a:ext cx="1887932" cy="170173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9E5F03" w:rsidRPr="009A610F" w:rsidRDefault="009E5F03" w:rsidP="00E7532F"/>
        </w:tc>
        <w:tc>
          <w:tcPr>
            <w:tcW w:w="1679" w:type="pct"/>
          </w:tcPr>
          <w:p w:rsidR="009E5F03" w:rsidRPr="009A610F" w:rsidRDefault="009E5F03" w:rsidP="00E7532F">
            <w:r w:rsidRPr="009A610F">
              <w:rPr>
                <w:noProof/>
              </w:rPr>
              <w:drawing>
                <wp:inline distT="0" distB="0" distL="0" distR="0" wp14:anchorId="46E39C4A" wp14:editId="24EFA437">
                  <wp:extent cx="1849646" cy="1676400"/>
                  <wp:effectExtent l="0" t="0" r="0" b="0"/>
                  <wp:docPr id="9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D14-aangepast.png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810" t="18019" r="2670" b="3566"/>
                          <a:stretch/>
                        </pic:blipFill>
                        <pic:spPr bwMode="auto">
                          <a:xfrm>
                            <a:off x="0" y="0"/>
                            <a:ext cx="1870253" cy="169507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5F03" w:rsidRPr="009A610F" w:rsidTr="00E7532F">
        <w:tc>
          <w:tcPr>
            <w:tcW w:w="1664" w:type="pct"/>
          </w:tcPr>
          <w:p w:rsidR="009E5F03" w:rsidRPr="009A610F" w:rsidRDefault="009E5F03" w:rsidP="00E7532F">
            <w:r w:rsidRPr="009A610F">
              <w:rPr>
                <w:noProof/>
              </w:rPr>
              <w:drawing>
                <wp:inline distT="0" distB="0" distL="0" distR="0" wp14:anchorId="187BA9F3" wp14:editId="5B338C31">
                  <wp:extent cx="1866900" cy="1757674"/>
                  <wp:effectExtent l="0" t="0" r="0" b="0"/>
                  <wp:docPr id="1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D3-CD56-aangepast.png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071" t="18468" r="2673" b="2208"/>
                          <a:stretch/>
                        </pic:blipFill>
                        <pic:spPr bwMode="auto">
                          <a:xfrm>
                            <a:off x="0" y="0"/>
                            <a:ext cx="1898234" cy="17871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7" w:type="pct"/>
          </w:tcPr>
          <w:p w:rsidR="009E5F03" w:rsidRPr="009A610F" w:rsidRDefault="009E5F03" w:rsidP="00E7532F">
            <w:r w:rsidRPr="009A610F">
              <w:rPr>
                <w:noProof/>
              </w:rPr>
              <w:drawing>
                <wp:inline distT="0" distB="0" distL="0" distR="0" wp14:anchorId="6396277D" wp14:editId="1275D1A3">
                  <wp:extent cx="1800225" cy="1722285"/>
                  <wp:effectExtent l="0" t="0" r="0" b="0"/>
                  <wp:docPr id="11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D3-CD19-aangepast.png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065" t="17567" r="3112" b="2239"/>
                          <a:stretch/>
                        </pic:blipFill>
                        <pic:spPr bwMode="auto">
                          <a:xfrm>
                            <a:off x="0" y="0"/>
                            <a:ext cx="1815984" cy="173736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9" w:type="pct"/>
          </w:tcPr>
          <w:p w:rsidR="009E5F03" w:rsidRPr="009A610F" w:rsidRDefault="009E5F03" w:rsidP="00E7532F">
            <w:r w:rsidRPr="009A610F">
              <w:rPr>
                <w:noProof/>
              </w:rPr>
              <w:drawing>
                <wp:inline distT="0" distB="0" distL="0" distR="0" wp14:anchorId="4CF80AEB" wp14:editId="62C7B5C2">
                  <wp:extent cx="1902335" cy="1809750"/>
                  <wp:effectExtent l="0" t="0" r="3175" b="0"/>
                  <wp:docPr id="12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D4-CD8-aangepast.png"/>
                          <pic:cNvPicPr/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968" t="18467" r="3097" b="2634"/>
                          <a:stretch/>
                        </pic:blipFill>
                        <pic:spPr bwMode="auto">
                          <a:xfrm>
                            <a:off x="0" y="0"/>
                            <a:ext cx="1909642" cy="18167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5F03" w:rsidRPr="009A610F" w:rsidTr="00E7532F">
        <w:tc>
          <w:tcPr>
            <w:tcW w:w="1664" w:type="pct"/>
          </w:tcPr>
          <w:p w:rsidR="009E5F03" w:rsidRPr="009A610F" w:rsidRDefault="009E5F03" w:rsidP="00E7532F">
            <w:r w:rsidRPr="009A610F">
              <w:rPr>
                <w:noProof/>
              </w:rPr>
              <w:drawing>
                <wp:inline distT="0" distB="0" distL="0" distR="0" wp14:anchorId="2294ABE5" wp14:editId="3C93308E">
                  <wp:extent cx="1851405" cy="1762125"/>
                  <wp:effectExtent l="0" t="0" r="0" b="0"/>
                  <wp:docPr id="13" name="Afbeelding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FACS1.p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5870" cy="17758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7" w:type="pct"/>
          </w:tcPr>
          <w:p w:rsidR="009E5F03" w:rsidRPr="009A610F" w:rsidRDefault="009E5F03" w:rsidP="00E7532F">
            <w:r w:rsidRPr="009A610F">
              <w:rPr>
                <w:noProof/>
              </w:rPr>
              <w:drawing>
                <wp:inline distT="0" distB="0" distL="0" distR="0" wp14:anchorId="75BA928C" wp14:editId="1194F255">
                  <wp:extent cx="1857375" cy="1781564"/>
                  <wp:effectExtent l="0" t="0" r="0" b="9525"/>
                  <wp:docPr id="14" name="Afbeelding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" name="FACS2.pn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8676" cy="1801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9" w:type="pct"/>
          </w:tcPr>
          <w:p w:rsidR="009E5F03" w:rsidRPr="009A610F" w:rsidRDefault="009E5F03" w:rsidP="00E7532F">
            <w:r w:rsidRPr="009A610F">
              <w:rPr>
                <w:noProof/>
              </w:rPr>
              <w:drawing>
                <wp:inline distT="0" distB="0" distL="0" distR="0" wp14:anchorId="1A2168E5" wp14:editId="0EC1CDA5">
                  <wp:extent cx="1905000" cy="1817302"/>
                  <wp:effectExtent l="0" t="0" r="0" b="0"/>
                  <wp:docPr id="15" name="Afbeelding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FACS3.pn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5049" cy="18268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E5F03" w:rsidRPr="009A610F" w:rsidRDefault="009E5F03" w:rsidP="009E5F03">
      <w:pPr>
        <w:rPr>
          <w:b/>
        </w:rPr>
      </w:pPr>
    </w:p>
    <w:p w:rsidR="009E5F03" w:rsidRPr="009A610F" w:rsidRDefault="009E5F03" w:rsidP="009E5F03">
      <w:pPr>
        <w:rPr>
          <w:b/>
        </w:rPr>
      </w:pPr>
      <w:r w:rsidRPr="009A610F">
        <w:rPr>
          <w:b/>
        </w:rPr>
        <w:t>Supplement</w:t>
      </w:r>
      <w:r>
        <w:rPr>
          <w:b/>
        </w:rPr>
        <w:t>ary</w:t>
      </w:r>
      <w:r w:rsidRPr="009A610F">
        <w:rPr>
          <w:b/>
        </w:rPr>
        <w:t xml:space="preserve"> figure 1 – gating strategies for determination of T-cells and T-cell subsets</w:t>
      </w:r>
    </w:p>
    <w:p w:rsidR="009E5F03" w:rsidRPr="009A610F" w:rsidRDefault="009E5F03" w:rsidP="009E5F03">
      <w:pPr>
        <w:rPr>
          <w:sz w:val="20"/>
        </w:rPr>
      </w:pPr>
      <w:r w:rsidRPr="009A610F">
        <w:rPr>
          <w:sz w:val="20"/>
        </w:rPr>
        <w:t xml:space="preserve">Definition of PBMC subsets and gating strategy. </w:t>
      </w:r>
      <w:r w:rsidRPr="009A610F">
        <w:rPr>
          <w:b/>
          <w:sz w:val="20"/>
        </w:rPr>
        <w:t>(A)</w:t>
      </w:r>
      <w:r w:rsidRPr="009A610F">
        <w:rPr>
          <w:sz w:val="20"/>
        </w:rPr>
        <w:t xml:space="preserve"> Selection of leukocytes. Gating was performed on CD45+ events, excluding platelets, erythrocytes and cell debris. </w:t>
      </w:r>
      <w:r w:rsidRPr="009A610F">
        <w:rPr>
          <w:b/>
          <w:sz w:val="20"/>
        </w:rPr>
        <w:t>(B)</w:t>
      </w:r>
      <w:r w:rsidRPr="009A610F">
        <w:rPr>
          <w:sz w:val="20"/>
        </w:rPr>
        <w:t xml:space="preserve"> Selection of total lymphocytes (lower gate) and monocytes (upper gate) based of forward scatter (FSC-A) and side scatter (SSC-A). </w:t>
      </w:r>
      <w:r w:rsidRPr="009A610F">
        <w:rPr>
          <w:b/>
          <w:sz w:val="20"/>
        </w:rPr>
        <w:t>(C)</w:t>
      </w:r>
      <w:r w:rsidRPr="009A610F">
        <w:rPr>
          <w:sz w:val="20"/>
        </w:rPr>
        <w:t xml:space="preserve"> Selection of CD14+ monocytes within the monocyte gate. </w:t>
      </w:r>
      <w:r w:rsidRPr="009A610F">
        <w:rPr>
          <w:b/>
          <w:sz w:val="20"/>
        </w:rPr>
        <w:t>(D)</w:t>
      </w:r>
      <w:r w:rsidRPr="009A610F">
        <w:rPr>
          <w:sz w:val="20"/>
        </w:rPr>
        <w:t xml:space="preserve"> Selection of CD3-CD56+ natural killer cells within the lymphocyte gate. </w:t>
      </w:r>
      <w:r w:rsidRPr="009A610F">
        <w:rPr>
          <w:b/>
          <w:sz w:val="20"/>
        </w:rPr>
        <w:t>(E)</w:t>
      </w:r>
      <w:r w:rsidRPr="009A610F">
        <w:rPr>
          <w:sz w:val="20"/>
        </w:rPr>
        <w:t xml:space="preserve"> Selection of T (CD3+ events, lower right gate) and B cells (CD19+ events, upper left gate) within the lymphocyte gate. </w:t>
      </w:r>
      <w:r w:rsidRPr="009A610F">
        <w:rPr>
          <w:b/>
          <w:sz w:val="20"/>
        </w:rPr>
        <w:t>(F)</w:t>
      </w:r>
      <w:r w:rsidRPr="009A610F">
        <w:rPr>
          <w:sz w:val="20"/>
        </w:rPr>
        <w:t xml:space="preserve"> Selection of CD3+CD4+  T-helper cells (lower right gate) and CD3+CD8+ cytotoxic T cells (upper left gate).  </w:t>
      </w:r>
      <w:r w:rsidRPr="009A610F">
        <w:rPr>
          <w:b/>
          <w:sz w:val="20"/>
        </w:rPr>
        <w:t>(G)</w:t>
      </w:r>
      <w:r w:rsidRPr="009A610F">
        <w:rPr>
          <w:sz w:val="20"/>
        </w:rPr>
        <w:t xml:space="preserve"> Selection of </w:t>
      </w:r>
      <w:r w:rsidRPr="009A610F">
        <w:rPr>
          <w:sz w:val="20"/>
          <w:szCs w:val="20"/>
        </w:rPr>
        <w:t>CD3</w:t>
      </w:r>
      <w:r w:rsidRPr="009A610F">
        <w:rPr>
          <w:sz w:val="20"/>
          <w:szCs w:val="20"/>
          <w:vertAlign w:val="superscript"/>
        </w:rPr>
        <w:t>+</w:t>
      </w:r>
      <w:r w:rsidRPr="009A610F">
        <w:rPr>
          <w:sz w:val="20"/>
          <w:szCs w:val="20"/>
        </w:rPr>
        <w:t>CD4</w:t>
      </w:r>
      <w:r w:rsidRPr="009A610F">
        <w:rPr>
          <w:sz w:val="20"/>
          <w:szCs w:val="20"/>
          <w:vertAlign w:val="superscript"/>
        </w:rPr>
        <w:t>+</w:t>
      </w:r>
      <w:r w:rsidRPr="009A610F">
        <w:rPr>
          <w:sz w:val="20"/>
          <w:szCs w:val="20"/>
        </w:rPr>
        <w:t>CD25</w:t>
      </w:r>
      <w:r w:rsidRPr="009A610F">
        <w:rPr>
          <w:sz w:val="20"/>
          <w:szCs w:val="20"/>
          <w:vertAlign w:val="superscript"/>
        </w:rPr>
        <w:t>hi</w:t>
      </w:r>
      <w:r w:rsidRPr="009A610F">
        <w:rPr>
          <w:sz w:val="20"/>
          <w:szCs w:val="20"/>
        </w:rPr>
        <w:t>FoxP3</w:t>
      </w:r>
      <w:r w:rsidRPr="009A610F">
        <w:rPr>
          <w:sz w:val="20"/>
          <w:szCs w:val="20"/>
          <w:vertAlign w:val="superscript"/>
        </w:rPr>
        <w:t>+</w:t>
      </w:r>
      <w:r w:rsidRPr="009A610F">
        <w:rPr>
          <w:sz w:val="20"/>
          <w:szCs w:val="20"/>
        </w:rPr>
        <w:t xml:space="preserve"> T-regulatory</w:t>
      </w:r>
      <w:r w:rsidRPr="009A610F">
        <w:rPr>
          <w:sz w:val="20"/>
        </w:rPr>
        <w:t xml:space="preserve"> cells within the T cell gate. </w:t>
      </w:r>
      <w:r w:rsidRPr="009A610F">
        <w:rPr>
          <w:b/>
          <w:sz w:val="20"/>
        </w:rPr>
        <w:t>(H)</w:t>
      </w:r>
      <w:r w:rsidRPr="009A610F">
        <w:rPr>
          <w:sz w:val="20"/>
        </w:rPr>
        <w:t xml:space="preserve"> Selection of </w:t>
      </w:r>
      <w:r w:rsidRPr="009A610F">
        <w:rPr>
          <w:sz w:val="20"/>
          <w:szCs w:val="20"/>
        </w:rPr>
        <w:t>CD3</w:t>
      </w:r>
      <w:r w:rsidRPr="009A610F">
        <w:rPr>
          <w:sz w:val="20"/>
          <w:szCs w:val="20"/>
          <w:vertAlign w:val="superscript"/>
        </w:rPr>
        <w:t>+</w:t>
      </w:r>
      <w:r w:rsidRPr="009A610F">
        <w:rPr>
          <w:sz w:val="20"/>
          <w:szCs w:val="20"/>
        </w:rPr>
        <w:t>CD4</w:t>
      </w:r>
      <w:r w:rsidRPr="009A610F">
        <w:rPr>
          <w:sz w:val="20"/>
          <w:szCs w:val="20"/>
          <w:vertAlign w:val="superscript"/>
        </w:rPr>
        <w:t>+</w:t>
      </w:r>
      <w:r w:rsidRPr="009A610F">
        <w:rPr>
          <w:sz w:val="20"/>
          <w:szCs w:val="20"/>
        </w:rPr>
        <w:t>IFN-γ</w:t>
      </w:r>
      <w:r w:rsidRPr="009A610F">
        <w:rPr>
          <w:sz w:val="20"/>
          <w:szCs w:val="20"/>
          <w:vertAlign w:val="superscript"/>
        </w:rPr>
        <w:t xml:space="preserve">+ </w:t>
      </w:r>
      <w:r w:rsidRPr="009A610F">
        <w:rPr>
          <w:sz w:val="20"/>
          <w:szCs w:val="20"/>
        </w:rPr>
        <w:t xml:space="preserve">Th1 cells </w:t>
      </w:r>
      <w:r w:rsidRPr="009A610F">
        <w:rPr>
          <w:sz w:val="20"/>
        </w:rPr>
        <w:t xml:space="preserve">(upper left gate) and </w:t>
      </w:r>
      <w:r w:rsidRPr="009A610F">
        <w:rPr>
          <w:sz w:val="20"/>
          <w:szCs w:val="20"/>
        </w:rPr>
        <w:t>CD3</w:t>
      </w:r>
      <w:r w:rsidRPr="009A610F">
        <w:rPr>
          <w:sz w:val="20"/>
          <w:szCs w:val="20"/>
          <w:vertAlign w:val="superscript"/>
        </w:rPr>
        <w:t>+</w:t>
      </w:r>
      <w:r w:rsidRPr="009A610F">
        <w:rPr>
          <w:sz w:val="20"/>
          <w:szCs w:val="20"/>
        </w:rPr>
        <w:t>CD4</w:t>
      </w:r>
      <w:r w:rsidRPr="009A610F">
        <w:rPr>
          <w:sz w:val="20"/>
          <w:szCs w:val="20"/>
          <w:vertAlign w:val="superscript"/>
        </w:rPr>
        <w:t>+</w:t>
      </w:r>
      <w:r w:rsidRPr="009A610F">
        <w:rPr>
          <w:sz w:val="20"/>
          <w:szCs w:val="20"/>
        </w:rPr>
        <w:t>IL17A</w:t>
      </w:r>
      <w:r w:rsidRPr="009A610F">
        <w:rPr>
          <w:sz w:val="20"/>
          <w:szCs w:val="20"/>
          <w:vertAlign w:val="superscript"/>
        </w:rPr>
        <w:t xml:space="preserve">+ </w:t>
      </w:r>
      <w:r w:rsidRPr="009A610F">
        <w:rPr>
          <w:sz w:val="20"/>
          <w:szCs w:val="20"/>
        </w:rPr>
        <w:t xml:space="preserve"> Th17 cells </w:t>
      </w:r>
      <w:r w:rsidRPr="009A610F">
        <w:rPr>
          <w:sz w:val="20"/>
        </w:rPr>
        <w:t xml:space="preserve">(lower right gate) within the helper T cell gate. </w:t>
      </w:r>
      <w:r w:rsidRPr="009A610F">
        <w:rPr>
          <w:b/>
          <w:sz w:val="20"/>
        </w:rPr>
        <w:t>(I)</w:t>
      </w:r>
      <w:r w:rsidRPr="009A610F">
        <w:rPr>
          <w:sz w:val="20"/>
        </w:rPr>
        <w:t xml:space="preserve"> Selection of </w:t>
      </w:r>
      <w:r w:rsidRPr="009A610F">
        <w:rPr>
          <w:sz w:val="20"/>
          <w:szCs w:val="20"/>
        </w:rPr>
        <w:t>CD3</w:t>
      </w:r>
      <w:r w:rsidRPr="009A610F">
        <w:rPr>
          <w:sz w:val="20"/>
          <w:szCs w:val="20"/>
          <w:vertAlign w:val="superscript"/>
        </w:rPr>
        <w:t>+</w:t>
      </w:r>
      <w:r w:rsidRPr="009A610F">
        <w:rPr>
          <w:sz w:val="20"/>
          <w:szCs w:val="20"/>
        </w:rPr>
        <w:t>CD4</w:t>
      </w:r>
      <w:r w:rsidRPr="009A610F">
        <w:rPr>
          <w:sz w:val="20"/>
          <w:szCs w:val="20"/>
          <w:vertAlign w:val="superscript"/>
        </w:rPr>
        <w:t>+</w:t>
      </w:r>
      <w:r w:rsidRPr="009A610F">
        <w:rPr>
          <w:sz w:val="20"/>
          <w:szCs w:val="20"/>
        </w:rPr>
        <w:t>IL4</w:t>
      </w:r>
      <w:r w:rsidRPr="009A610F">
        <w:rPr>
          <w:sz w:val="20"/>
          <w:szCs w:val="20"/>
          <w:vertAlign w:val="superscript"/>
        </w:rPr>
        <w:t xml:space="preserve">+ </w:t>
      </w:r>
      <w:r w:rsidRPr="009A610F">
        <w:rPr>
          <w:sz w:val="20"/>
          <w:szCs w:val="20"/>
        </w:rPr>
        <w:t xml:space="preserve">Th2 cells </w:t>
      </w:r>
      <w:r w:rsidRPr="009A610F">
        <w:rPr>
          <w:sz w:val="20"/>
        </w:rPr>
        <w:t xml:space="preserve">within the helper T cell gate. </w:t>
      </w:r>
    </w:p>
    <w:p w:rsidR="009E5F03" w:rsidRPr="009A610F" w:rsidRDefault="009E5F03" w:rsidP="009E5F03">
      <w:r w:rsidRPr="009A610F">
        <w:br w:type="page"/>
      </w:r>
    </w:p>
    <w:tbl>
      <w:tblPr>
        <w:tblW w:w="9747" w:type="dxa"/>
        <w:tblLook w:val="04A0" w:firstRow="1" w:lastRow="0" w:firstColumn="1" w:lastColumn="0" w:noHBand="0" w:noVBand="1"/>
      </w:tblPr>
      <w:tblGrid>
        <w:gridCol w:w="1022"/>
        <w:gridCol w:w="1561"/>
        <w:gridCol w:w="7164"/>
      </w:tblGrid>
      <w:tr w:rsidR="009E5F03" w:rsidRPr="005617D9" w:rsidTr="00E7532F">
        <w:trPr>
          <w:trHeight w:val="300"/>
        </w:trPr>
        <w:tc>
          <w:tcPr>
            <w:tcW w:w="9747" w:type="dxa"/>
            <w:gridSpan w:val="3"/>
            <w:shd w:val="clear" w:color="auto" w:fill="auto"/>
            <w:noWrap/>
          </w:tcPr>
          <w:p w:rsidR="009E5F03" w:rsidRDefault="009E5F03" w:rsidP="00E7532F">
            <w:pPr>
              <w:spacing w:after="0" w:line="240" w:lineRule="auto"/>
              <w:rPr>
                <w:rFonts w:cs="Times New Roman"/>
              </w:rPr>
            </w:pPr>
            <w:r w:rsidRPr="005617D9">
              <w:rPr>
                <w:rFonts w:cs="Times New Roman"/>
                <w:b/>
              </w:rPr>
              <w:lastRenderedPageBreak/>
              <w:t>Supplement</w:t>
            </w:r>
            <w:r>
              <w:rPr>
                <w:rFonts w:cs="Times New Roman"/>
                <w:b/>
              </w:rPr>
              <w:t>a</w:t>
            </w:r>
            <w:r>
              <w:rPr>
                <w:rFonts w:cs="Times New Roman"/>
                <w:b/>
              </w:rPr>
              <w:t>ry</w:t>
            </w:r>
            <w:r w:rsidRPr="005617D9">
              <w:rPr>
                <w:rFonts w:cs="Times New Roman"/>
                <w:b/>
              </w:rPr>
              <w:t xml:space="preserve"> table 1. </w:t>
            </w:r>
            <w:r w:rsidRPr="005617D9">
              <w:rPr>
                <w:rFonts w:cs="Times New Roman"/>
              </w:rPr>
              <w:t>List of genes included in qPCR for determination of monocyte gene expression</w:t>
            </w:r>
            <w:r>
              <w:rPr>
                <w:rFonts w:cs="Times New Roman"/>
              </w:rPr>
              <w:t xml:space="preserve">. </w:t>
            </w:r>
          </w:p>
          <w:p w:rsidR="009E5F03" w:rsidRPr="00275FE2" w:rsidRDefault="009E5F03" w:rsidP="00E7532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75FE2">
              <w:rPr>
                <w:rFonts w:cs="Times New Roman"/>
                <w:sz w:val="20"/>
                <w:szCs w:val="20"/>
              </w:rPr>
              <w:t xml:space="preserve">These genes have been found abnormally expressed in the monocytes in </w:t>
            </w:r>
            <w:r>
              <w:rPr>
                <w:rFonts w:cs="Times New Roman"/>
                <w:sz w:val="20"/>
                <w:szCs w:val="20"/>
              </w:rPr>
              <w:t xml:space="preserve">previous </w:t>
            </w:r>
            <w:r w:rsidRPr="00275FE2">
              <w:rPr>
                <w:rFonts w:cs="Times New Roman"/>
                <w:sz w:val="20"/>
                <w:szCs w:val="20"/>
              </w:rPr>
              <w:t xml:space="preserve"> studies on various mood disorder patient groups</w:t>
            </w:r>
            <w:r>
              <w:rPr>
                <w:rFonts w:cs="Times New Roman"/>
                <w:sz w:val="20"/>
                <w:szCs w:val="20"/>
              </w:rPr>
              <w:t xml:space="preserve"> (see text)</w:t>
            </w:r>
            <w:r w:rsidRPr="00275FE2">
              <w:rPr>
                <w:rFonts w:cs="Times New Roman"/>
                <w:sz w:val="20"/>
                <w:szCs w:val="20"/>
              </w:rPr>
              <w:t>, some consistently, other occasionally. We therefore used the genes in this study again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08" w:type="dxa"/>
            <w:shd w:val="clear" w:color="auto" w:fill="auto"/>
            <w:noWrap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A610F">
              <w:rPr>
                <w:rFonts w:eastAsia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A610F">
              <w:rPr>
                <w:rFonts w:eastAsia="Times New Roman" w:cs="Times New Roman"/>
                <w:b/>
                <w:bCs/>
                <w:sz w:val="18"/>
                <w:szCs w:val="18"/>
              </w:rPr>
              <w:t>TaqMan</w:t>
            </w:r>
            <w:proofErr w:type="spellEnd"/>
            <w:r w:rsidRPr="009A610F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assay ID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A610F">
              <w:rPr>
                <w:rFonts w:eastAsia="Times New Roman" w:cs="Times New Roman"/>
                <w:b/>
                <w:bCs/>
                <w:sz w:val="18"/>
                <w:szCs w:val="18"/>
              </w:rPr>
              <w:t>Corresponding protein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AD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181605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9A610F">
              <w:rPr>
                <w:rFonts w:eastAsia="Times New Roman" w:cs="Times New Roman"/>
                <w:sz w:val="18"/>
                <w:szCs w:val="18"/>
              </w:rPr>
              <w:t>Adrenomedulin</w:t>
            </w:r>
            <w:proofErr w:type="spellEnd"/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ATF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231069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Cyclic AMP-dependent transcription factor 3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BCL2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187845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B cell lymphoma 2-related protein A1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BT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199064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BTG family, member 3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CCL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234140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C-C chemokine ligand 2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CCL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355476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C-C chemokine ligand 20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CCL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171147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C-C chemokine ligand 7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CD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233521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Cluster of differentiation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CDC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741586_mH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Cell division control protein 42 homolog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CXCL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236966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C-X-C chemokine ligand 2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DHRS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191073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Short-chain dehydrogenase/reductase 3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DUS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358879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Dual specificity protein phosphatase 2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EGR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231780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Early Growth Response 3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EM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608055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Epithelial Membrane Protein 1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ER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914313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9A610F">
              <w:rPr>
                <w:rFonts w:eastAsia="Times New Roman" w:cs="Times New Roman"/>
                <w:sz w:val="18"/>
                <w:szCs w:val="18"/>
              </w:rPr>
              <w:t>Epiregulin</w:t>
            </w:r>
            <w:proofErr w:type="spellEnd"/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G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300159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epatocyte growth factor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PA1A/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271229_s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eat shock 70kDa protein 1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IFI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197427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Interferon Induced Protein 44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IFIT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382744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 xml:space="preserve">Interferon Induced Protein With </w:t>
            </w:r>
            <w:proofErr w:type="spellStart"/>
            <w:r w:rsidRPr="009A610F">
              <w:rPr>
                <w:rFonts w:eastAsia="Times New Roman" w:cs="Times New Roman"/>
                <w:sz w:val="18"/>
                <w:szCs w:val="18"/>
              </w:rPr>
              <w:t>Tetratricopeptide</w:t>
            </w:r>
            <w:proofErr w:type="spellEnd"/>
            <w:r w:rsidRPr="009A610F">
              <w:rPr>
                <w:rFonts w:eastAsia="Times New Roman" w:cs="Times New Roman"/>
                <w:sz w:val="18"/>
                <w:szCs w:val="18"/>
              </w:rPr>
              <w:t xml:space="preserve"> Repeats 3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IL1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174092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Interleukin 1α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IL1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174097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Interleukin 1β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IL1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168392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Interleukin 1 receptor, type 1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IL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174131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Interleukin 6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IRAK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176394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9A610F">
              <w:rPr>
                <w:rFonts w:eastAsia="Times New Roman" w:cs="Times New Roman"/>
                <w:sz w:val="18"/>
                <w:szCs w:val="18"/>
              </w:rPr>
              <w:t>Interkeukin</w:t>
            </w:r>
            <w:proofErr w:type="spellEnd"/>
            <w:r w:rsidRPr="009A610F">
              <w:rPr>
                <w:rFonts w:eastAsia="Times New Roman" w:cs="Times New Roman"/>
                <w:sz w:val="18"/>
                <w:szCs w:val="18"/>
              </w:rPr>
              <w:t xml:space="preserve"> 1 receptor-associated kinase-like 2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MAF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202412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9A610F">
              <w:rPr>
                <w:rFonts w:eastAsia="Times New Roman" w:cs="Times New Roman"/>
                <w:sz w:val="18"/>
                <w:szCs w:val="18"/>
              </w:rPr>
              <w:t>Musculoaponeurotic</w:t>
            </w:r>
            <w:proofErr w:type="spellEnd"/>
            <w:r w:rsidRPr="009A610F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A610F">
              <w:rPr>
                <w:rFonts w:eastAsia="Times New Roman" w:cs="Times New Roman"/>
                <w:sz w:val="18"/>
                <w:szCs w:val="18"/>
              </w:rPr>
              <w:t>fibrosarcoma</w:t>
            </w:r>
            <w:proofErr w:type="spellEnd"/>
            <w:r w:rsidRPr="009A610F">
              <w:rPr>
                <w:rFonts w:eastAsia="Times New Roman" w:cs="Times New Roman"/>
                <w:sz w:val="18"/>
                <w:szCs w:val="18"/>
              </w:rPr>
              <w:t xml:space="preserve"> oncogene homolog F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MAPK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833126_g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Mitogen-activated protein kinase 6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MX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231137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MAD protein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NAB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195573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Nerve growth factor-induced protein A-binding protein 2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NR3C1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353740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Nuclear Receptor Subfamily 3 Group C Member 1 α (glucocorticoid receptor α)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NR3C1β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354508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Nuclear Receptor Subfamily 3 Group C Member 1 β (glucocorticoid receptor β)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PDE4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387320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9A610F">
              <w:rPr>
                <w:rFonts w:eastAsia="Times New Roman" w:cs="Times New Roman"/>
                <w:sz w:val="18"/>
                <w:szCs w:val="18"/>
              </w:rPr>
              <w:t>cAMP</w:t>
            </w:r>
            <w:proofErr w:type="spellEnd"/>
            <w:r w:rsidRPr="009A610F">
              <w:rPr>
                <w:rFonts w:eastAsia="Times New Roman" w:cs="Times New Roman"/>
                <w:sz w:val="18"/>
                <w:szCs w:val="18"/>
              </w:rPr>
              <w:t>-specific 3',5'-cyclic phosphodiesterase 4B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PTGS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153133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9A610F">
              <w:rPr>
                <w:rFonts w:eastAsia="Times New Roman" w:cs="Times New Roman"/>
                <w:sz w:val="18"/>
                <w:szCs w:val="18"/>
              </w:rPr>
              <w:t>Prostoglandin</w:t>
            </w:r>
            <w:proofErr w:type="spellEnd"/>
            <w:r w:rsidRPr="009A610F">
              <w:rPr>
                <w:rFonts w:eastAsia="Times New Roman" w:cs="Times New Roman"/>
                <w:sz w:val="18"/>
                <w:szCs w:val="18"/>
              </w:rPr>
              <w:t xml:space="preserve"> G/H synthase (cyclooxygenase)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PTPN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160732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Protein tyrosine phosphatase, non-receptor type 7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PTX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173615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9A610F">
              <w:rPr>
                <w:rFonts w:eastAsia="Times New Roman" w:cs="Times New Roman"/>
                <w:sz w:val="18"/>
                <w:szCs w:val="18"/>
              </w:rPr>
              <w:t>Pentraxin</w:t>
            </w:r>
            <w:proofErr w:type="spellEnd"/>
            <w:r w:rsidRPr="009A610F">
              <w:rPr>
                <w:rFonts w:eastAsia="Times New Roman" w:cs="Times New Roman"/>
                <w:sz w:val="18"/>
                <w:szCs w:val="18"/>
              </w:rPr>
              <w:t>-related protein 3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SERPINB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234032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Plasminogen activator inhibitor-2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STX1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270282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Syntaxin-1A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THB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264920_s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9A610F">
              <w:rPr>
                <w:rFonts w:eastAsia="Times New Roman" w:cs="Times New Roman"/>
                <w:sz w:val="18"/>
                <w:szCs w:val="18"/>
              </w:rPr>
              <w:t>Thrombomodulin</w:t>
            </w:r>
            <w:proofErr w:type="spellEnd"/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TN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174128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 xml:space="preserve">Tumor </w:t>
            </w:r>
            <w:proofErr w:type="spellStart"/>
            <w:r w:rsidRPr="009A610F">
              <w:rPr>
                <w:rFonts w:eastAsia="Times New Roman" w:cs="Times New Roman"/>
                <w:sz w:val="18"/>
                <w:szCs w:val="18"/>
              </w:rPr>
              <w:t>nectoris</w:t>
            </w:r>
            <w:proofErr w:type="spellEnd"/>
            <w:r w:rsidRPr="009A610F">
              <w:rPr>
                <w:rFonts w:eastAsia="Times New Roman" w:cs="Times New Roman"/>
                <w:sz w:val="18"/>
                <w:szCs w:val="18"/>
              </w:rPr>
              <w:t xml:space="preserve"> factor</w:t>
            </w:r>
          </w:p>
        </w:tc>
      </w:tr>
      <w:tr w:rsidR="009E5F03" w:rsidRPr="009A610F" w:rsidTr="00E7532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TNFAI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>Hs00234712_m1</w:t>
            </w:r>
          </w:p>
        </w:tc>
        <w:tc>
          <w:tcPr>
            <w:tcW w:w="6808" w:type="dxa"/>
            <w:shd w:val="clear" w:color="auto" w:fill="auto"/>
            <w:noWrap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9A610F">
              <w:rPr>
                <w:rFonts w:eastAsia="Times New Roman" w:cs="Times New Roman"/>
                <w:sz w:val="18"/>
                <w:szCs w:val="18"/>
              </w:rPr>
              <w:t xml:space="preserve">Tumor </w:t>
            </w:r>
            <w:proofErr w:type="spellStart"/>
            <w:r w:rsidRPr="009A610F">
              <w:rPr>
                <w:rFonts w:eastAsia="Times New Roman" w:cs="Times New Roman"/>
                <w:sz w:val="18"/>
                <w:szCs w:val="18"/>
              </w:rPr>
              <w:t>nectoris</w:t>
            </w:r>
            <w:proofErr w:type="spellEnd"/>
            <w:r w:rsidRPr="009A610F">
              <w:rPr>
                <w:rFonts w:eastAsia="Times New Roman" w:cs="Times New Roman"/>
                <w:sz w:val="18"/>
                <w:szCs w:val="18"/>
              </w:rPr>
              <w:t xml:space="preserve"> factor, alpha-induced protein 3</w:t>
            </w:r>
          </w:p>
        </w:tc>
      </w:tr>
    </w:tbl>
    <w:p w:rsidR="009E5F03" w:rsidRPr="00E31991" w:rsidRDefault="009E5F03" w:rsidP="009E5F03">
      <w:pPr>
        <w:spacing w:after="0"/>
        <w:rPr>
          <w:rFonts w:cs="Times New Roman"/>
          <w:sz w:val="20"/>
          <w:szCs w:val="20"/>
        </w:rPr>
      </w:pPr>
      <w:r w:rsidRPr="00275FE2">
        <w:rPr>
          <w:rFonts w:cs="Times New Roman"/>
          <w:b/>
        </w:rPr>
        <w:lastRenderedPageBreak/>
        <w:t>Supplement</w:t>
      </w:r>
      <w:r>
        <w:rPr>
          <w:rFonts w:cs="Times New Roman"/>
          <w:b/>
        </w:rPr>
        <w:t>a</w:t>
      </w:r>
      <w:r>
        <w:rPr>
          <w:rFonts w:cs="Times New Roman"/>
          <w:b/>
        </w:rPr>
        <w:t>ry</w:t>
      </w:r>
      <w:r>
        <w:rPr>
          <w:rFonts w:cs="Times New Roman"/>
          <w:b/>
        </w:rPr>
        <w:t xml:space="preserve"> </w:t>
      </w:r>
      <w:r w:rsidRPr="00275FE2">
        <w:rPr>
          <w:rFonts w:cs="Times New Roman"/>
          <w:b/>
        </w:rPr>
        <w:t>table 2.</w:t>
      </w:r>
      <w:r w:rsidRPr="00275FE2">
        <w:rPr>
          <w:rFonts w:cs="Times New Roman"/>
        </w:rPr>
        <w:t xml:space="preserve"> </w:t>
      </w:r>
      <w:r w:rsidRPr="00275FE2">
        <w:rPr>
          <w:rFonts w:cs="Times New Roman"/>
          <w:b/>
        </w:rPr>
        <w:t>Principle component analysis for grouping of monocytes</w:t>
      </w:r>
      <w:r w:rsidRPr="00962E74">
        <w:rPr>
          <w:rFonts w:cs="Times New Roman"/>
          <w:b/>
          <w:sz w:val="20"/>
          <w:szCs w:val="20"/>
        </w:rPr>
        <w:t>.</w:t>
      </w:r>
      <w:r w:rsidRPr="00E31991">
        <w:rPr>
          <w:rFonts w:cs="Times New Roman"/>
          <w:sz w:val="20"/>
          <w:szCs w:val="20"/>
        </w:rPr>
        <w:t xml:space="preserve"> </w:t>
      </w:r>
    </w:p>
    <w:p w:rsidR="009E5F03" w:rsidRDefault="009E5F03" w:rsidP="009E5F03">
      <w:pPr>
        <w:pBdr>
          <w:bottom w:val="single" w:sz="12" w:space="1" w:color="auto"/>
        </w:pBdr>
        <w:spacing w:after="0"/>
        <w:jc w:val="both"/>
        <w:rPr>
          <w:rFonts w:cs="Times New Roman"/>
          <w:sz w:val="20"/>
          <w:szCs w:val="20"/>
        </w:rPr>
      </w:pPr>
      <w:r w:rsidRPr="00E31991">
        <w:rPr>
          <w:rFonts w:cs="Times New Roman"/>
          <w:sz w:val="20"/>
          <w:szCs w:val="20"/>
        </w:rPr>
        <w:t xml:space="preserve">Shown are the pattern matrices, numbers are the correlations between the genes and components. Three fixed factors were extracted for both the HC and BD analyses, using </w:t>
      </w:r>
      <w:proofErr w:type="spellStart"/>
      <w:r w:rsidRPr="00E31991">
        <w:rPr>
          <w:rFonts w:cs="Times New Roman"/>
          <w:sz w:val="20"/>
          <w:szCs w:val="20"/>
        </w:rPr>
        <w:t>oblimin</w:t>
      </w:r>
      <w:proofErr w:type="spellEnd"/>
      <w:r w:rsidRPr="00E31991">
        <w:rPr>
          <w:rFonts w:cs="Times New Roman"/>
          <w:sz w:val="20"/>
          <w:szCs w:val="20"/>
        </w:rPr>
        <w:t xml:space="preserve"> rotation with a maximum of 25 iterations and </w:t>
      </w:r>
      <w:proofErr w:type="spellStart"/>
      <w:r w:rsidRPr="00E31991">
        <w:rPr>
          <w:rFonts w:cs="Times New Roman"/>
          <w:sz w:val="20"/>
          <w:szCs w:val="20"/>
        </w:rPr>
        <w:t>listwise</w:t>
      </w:r>
      <w:proofErr w:type="spellEnd"/>
      <w:r w:rsidRPr="00E31991">
        <w:rPr>
          <w:rFonts w:cs="Times New Roman"/>
          <w:sz w:val="20"/>
          <w:szCs w:val="20"/>
        </w:rPr>
        <w:t xml:space="preserve"> deletion of participants without complete data for all included genes. </w:t>
      </w:r>
    </w:p>
    <w:p w:rsidR="009E5F03" w:rsidRPr="00E31991" w:rsidRDefault="009E5F03" w:rsidP="009E5F03">
      <w:pPr>
        <w:pBdr>
          <w:bottom w:val="single" w:sz="12" w:space="1" w:color="auto"/>
        </w:pBdr>
        <w:spacing w:after="0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The three f</w:t>
      </w:r>
      <w:r w:rsidRPr="00962E74">
        <w:rPr>
          <w:rFonts w:cs="Times New Roman"/>
          <w:sz w:val="20"/>
          <w:szCs w:val="20"/>
        </w:rPr>
        <w:t xml:space="preserve">ound clusters in principle component analysis were largely similar </w:t>
      </w:r>
      <w:r>
        <w:rPr>
          <w:rFonts w:cs="Times New Roman"/>
          <w:sz w:val="20"/>
          <w:szCs w:val="20"/>
        </w:rPr>
        <w:t>to the clusters found in our previous studies on mood disorder patients (see text)</w:t>
      </w:r>
      <w:r w:rsidRPr="00962E74">
        <w:rPr>
          <w:rFonts w:cs="Times New Roman"/>
          <w:sz w:val="20"/>
          <w:szCs w:val="20"/>
        </w:rPr>
        <w:t xml:space="preserve">, though some of the lower ranking genes </w:t>
      </w:r>
      <w:r>
        <w:rPr>
          <w:rFonts w:cs="Times New Roman"/>
          <w:sz w:val="20"/>
          <w:szCs w:val="20"/>
        </w:rPr>
        <w:t xml:space="preserve">of cluster 1 (like </w:t>
      </w:r>
      <w:r w:rsidRPr="00962E74">
        <w:rPr>
          <w:rFonts w:cs="Times New Roman"/>
          <w:sz w:val="20"/>
          <w:szCs w:val="20"/>
        </w:rPr>
        <w:t>HSPA1A/B</w:t>
      </w:r>
      <w:r>
        <w:rPr>
          <w:rFonts w:cs="Times New Roman"/>
          <w:sz w:val="20"/>
          <w:szCs w:val="20"/>
        </w:rPr>
        <w:t>) and of cluster 2 (l</w:t>
      </w:r>
      <w:r w:rsidRPr="00962E74">
        <w:rPr>
          <w:rFonts w:cs="Times New Roman"/>
          <w:sz w:val="20"/>
          <w:szCs w:val="20"/>
        </w:rPr>
        <w:t>ike CD9</w:t>
      </w:r>
      <w:r>
        <w:rPr>
          <w:rFonts w:cs="Times New Roman"/>
          <w:sz w:val="20"/>
          <w:szCs w:val="20"/>
        </w:rPr>
        <w:t>) in</w:t>
      </w:r>
      <w:r w:rsidRPr="00962E74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the </w:t>
      </w:r>
      <w:r w:rsidRPr="00962E74">
        <w:rPr>
          <w:rFonts w:cs="Times New Roman"/>
          <w:sz w:val="20"/>
          <w:szCs w:val="20"/>
        </w:rPr>
        <w:t xml:space="preserve">previous studies did not belong to these clusters in the present study </w:t>
      </w:r>
      <w:r>
        <w:rPr>
          <w:rFonts w:cs="Times New Roman"/>
          <w:sz w:val="20"/>
          <w:szCs w:val="20"/>
        </w:rPr>
        <w:t>anymore. We assume that in this study the power is insufficient to assign these genes to the molecular pathways</w:t>
      </w:r>
      <w:r w:rsidRPr="00962E74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due to their loose connection to the pathway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598"/>
        <w:gridCol w:w="598"/>
        <w:gridCol w:w="598"/>
      </w:tblGrid>
      <w:tr w:rsidR="009E5F03" w:rsidRPr="009A610F" w:rsidTr="00E7532F">
        <w:trPr>
          <w:trHeight w:val="28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b/>
                <w:bCs/>
                <w:szCs w:val="20"/>
                <w:lang w:eastAsia="nl-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b/>
                <w:szCs w:val="20"/>
                <w:lang w:eastAsia="nl-NL"/>
              </w:rPr>
              <w:t>Component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b/>
                <w:bCs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b/>
                <w:szCs w:val="20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b/>
                <w:szCs w:val="2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b/>
                <w:szCs w:val="20"/>
                <w:lang w:eastAsia="nl-NL"/>
              </w:rPr>
              <w:t>3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b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b/>
                <w:szCs w:val="20"/>
                <w:lang w:eastAsia="nl-NL"/>
              </w:rPr>
              <w:t>IL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ABAD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A5A7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125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b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b/>
                <w:szCs w:val="20"/>
                <w:lang w:eastAsia="nl-NL"/>
              </w:rPr>
              <w:t>CCL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BC282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BBE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BBE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049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b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b/>
                <w:szCs w:val="20"/>
                <w:lang w:eastAsia="nl-NL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1C487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DC0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A5A8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125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b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b/>
                <w:szCs w:val="20"/>
                <w:lang w:eastAsia="nl-NL"/>
              </w:rPr>
              <w:t>TNFA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8C78D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7779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136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b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b/>
                <w:szCs w:val="20"/>
                <w:lang w:eastAsia="nl-NL"/>
              </w:rPr>
              <w:t>CX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1D1A3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2C5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025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PDE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1A3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ABD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127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ER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1A4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6F2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3C5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023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AT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5D2A6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9DC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5B8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069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IL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CD6AD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5E8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093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PT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1D8B1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1EBDA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0E3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077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PTG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ADBB8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F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195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DU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FDDBD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DE9D6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CCF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008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T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2DEBF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D5D8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AEB0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094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A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E3C9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EFE3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A4A6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128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BCL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AE8D4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5ECDD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8E91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203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b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b/>
                <w:szCs w:val="20"/>
                <w:lang w:eastAsia="nl-NL"/>
              </w:rPr>
              <w:t>CC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CBF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7C07E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128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b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b/>
                <w:szCs w:val="20"/>
                <w:lang w:eastAsia="nl-NL"/>
              </w:rPr>
              <w:t>NA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ABAE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9C180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CBF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046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b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b/>
                <w:szCs w:val="20"/>
                <w:lang w:eastAsia="nl-NL"/>
              </w:rPr>
              <w:t>PTPN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9BC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EC385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4C6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019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C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AAAC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3C589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408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STX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ADD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7C68C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9699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175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TH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C3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5CC99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9294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192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M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ED0A0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183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IR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6F3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1A4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ED1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015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MAP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FD7AF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C2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034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DHR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D3D6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4D9B3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C2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036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BT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EFE3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ADBB9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8EB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105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SERPIN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F2E8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9E1C6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150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MX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EFE4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BE2C7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181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IL1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1E4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4CC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9BB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058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CDC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8E7D2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332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HSPA1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AF9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7274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159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C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8C8E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212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b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b/>
                <w:szCs w:val="20"/>
                <w:lang w:eastAsia="nl-NL"/>
              </w:rPr>
              <w:t>IFI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B1B3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2C4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CC283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934</w:t>
            </w:r>
          </w:p>
        </w:tc>
      </w:tr>
      <w:tr w:rsidR="009E5F03" w:rsidRPr="009A610F" w:rsidTr="00E75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b/>
                <w:szCs w:val="20"/>
                <w:lang w:eastAsia="nl-NL"/>
              </w:rPr>
            </w:pPr>
            <w:r w:rsidRPr="009A610F">
              <w:rPr>
                <w:rFonts w:eastAsia="Times New Roman" w:cstheme="minorHAnsi"/>
                <w:b/>
                <w:szCs w:val="20"/>
                <w:lang w:eastAsia="nl-NL"/>
              </w:rPr>
              <w:t>IFI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9DC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AC88F"/>
            <w:noWrap/>
            <w:vAlign w:val="center"/>
            <w:hideMark/>
          </w:tcPr>
          <w:p w:rsidR="009E5F03" w:rsidRPr="009A610F" w:rsidRDefault="009E5F03" w:rsidP="00E7532F">
            <w:pPr>
              <w:spacing w:after="0" w:line="240" w:lineRule="auto"/>
              <w:rPr>
                <w:rFonts w:eastAsia="Times New Roman" w:cstheme="minorHAnsi"/>
                <w:szCs w:val="20"/>
                <w:lang w:eastAsia="nl-NL"/>
              </w:rPr>
            </w:pPr>
            <w:r>
              <w:rPr>
                <w:rFonts w:eastAsia="Times New Roman" w:cstheme="minorHAnsi"/>
                <w:szCs w:val="20"/>
                <w:lang w:eastAsia="nl-NL"/>
              </w:rPr>
              <w:t>.</w:t>
            </w:r>
            <w:r w:rsidRPr="009A610F">
              <w:rPr>
                <w:rFonts w:eastAsia="Times New Roman" w:cstheme="minorHAnsi"/>
                <w:szCs w:val="20"/>
                <w:lang w:eastAsia="nl-NL"/>
              </w:rPr>
              <w:t>861</w:t>
            </w:r>
          </w:p>
        </w:tc>
      </w:tr>
    </w:tbl>
    <w:p w:rsidR="009E5F03" w:rsidRPr="009A610F" w:rsidRDefault="009E5F03" w:rsidP="009E5F03">
      <w:pPr>
        <w:rPr>
          <w:rFonts w:ascii="Times New Roman" w:hAnsi="Times New Roman" w:cs="Times New Roman"/>
          <w:sz w:val="24"/>
        </w:rPr>
      </w:pPr>
    </w:p>
    <w:p w:rsidR="009E5F03" w:rsidRDefault="009E5F03" w:rsidP="009E5F03">
      <w:pPr>
        <w:rPr>
          <w:rFonts w:cs="Times New Roman"/>
          <w:sz w:val="20"/>
          <w:szCs w:val="20"/>
        </w:rPr>
      </w:pPr>
      <w:r w:rsidRPr="009A610F">
        <w:rPr>
          <w:rFonts w:cs="Times New Roman"/>
          <w:b/>
          <w:sz w:val="20"/>
          <w:szCs w:val="20"/>
        </w:rPr>
        <w:lastRenderedPageBreak/>
        <w:t>Supplement</w:t>
      </w:r>
      <w:r>
        <w:rPr>
          <w:rFonts w:cs="Times New Roman"/>
          <w:b/>
          <w:sz w:val="20"/>
          <w:szCs w:val="20"/>
        </w:rPr>
        <w:t>ary</w:t>
      </w:r>
      <w:r w:rsidRPr="009A610F">
        <w:rPr>
          <w:rFonts w:cs="Times New Roman"/>
          <w:b/>
          <w:sz w:val="20"/>
          <w:szCs w:val="20"/>
        </w:rPr>
        <w:t xml:space="preserve"> table 3. </w:t>
      </w:r>
      <w:r w:rsidRPr="009A610F">
        <w:rPr>
          <w:rFonts w:cs="Times New Roman"/>
          <w:sz w:val="20"/>
          <w:szCs w:val="20"/>
        </w:rPr>
        <w:t>Complete results of the comparison of monocyte gene expression between BD patients and HC. Results are expressed as fold change relative to HC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3"/>
        <w:gridCol w:w="1615"/>
        <w:gridCol w:w="1444"/>
        <w:gridCol w:w="524"/>
        <w:gridCol w:w="1974"/>
        <w:gridCol w:w="1400"/>
      </w:tblGrid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>GEN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>MEAN</w:t>
            </w:r>
          </w:p>
        </w:tc>
        <w:tc>
          <w:tcPr>
            <w:tcW w:w="207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  <w:t>95% CI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  <w:t>P-VALUE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F03" w:rsidRPr="005617D9" w:rsidRDefault="009E5F03" w:rsidP="00E7532F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>Cluster 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</w:pPr>
          </w:p>
        </w:tc>
        <w:tc>
          <w:tcPr>
            <w:tcW w:w="207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IL1B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7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7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  <w:t>&lt;0.001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CCL2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5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  <w:t>&lt;0.001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IL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7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7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  <w:t>020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TNFAIP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  <w:t>&lt;0.001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CXCL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6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9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  <w:t>&lt;0.001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PDE4B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8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  <w:t>&lt;0.001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EREG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7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7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  <w:t>&lt;0.001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ATF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10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IL1A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6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  <w:t>&lt;0.001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PTX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  <w:t>&lt;0.001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PTGS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8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4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  <w:t>030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DUSP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7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6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  <w:t>&lt;0.001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TNF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  <w:t>&lt;0.001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ADM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9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590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BCL2A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8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4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  <w:t>030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F03" w:rsidRPr="005617D9" w:rsidRDefault="009E5F03" w:rsidP="00E7532F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NL"/>
              </w:rPr>
            </w:pPr>
            <w:r w:rsidRPr="005617D9"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>Cluster 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CCL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9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6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670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NAB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8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5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  <w:t>020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PTPN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660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CCL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4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STX1A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9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3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750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THBD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9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380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MAFF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7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6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  <w:t>&lt;0.001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IRAK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6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8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  <w:t>&lt;0.001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MAPK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9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  <w:t>010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DHRS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5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  <w:t>&lt;0.001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BTG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960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SERPINB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9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90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MXD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20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IL1R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10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CDC4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9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560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F03" w:rsidRPr="005617D9" w:rsidRDefault="009E5F03" w:rsidP="00E7532F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NL"/>
              </w:rPr>
            </w:pPr>
            <w:r w:rsidRPr="005617D9"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>Interferon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IFIT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630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IFI4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860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F03" w:rsidRPr="005617D9" w:rsidRDefault="009E5F03" w:rsidP="00E7532F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NL"/>
              </w:rPr>
            </w:pPr>
            <w:r w:rsidRPr="005617D9"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>Other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HSPA1A/B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9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610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eastAsia="nl-NL"/>
              </w:rPr>
              <w:t>CD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5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00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</w:pPr>
            <w:proofErr w:type="spellStart"/>
            <w:r w:rsidRPr="00C83FAC"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>H</w:t>
            </w:r>
            <w:r w:rsidRPr="005617D9"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>epatocyte</w:t>
            </w:r>
            <w:proofErr w:type="spellEnd"/>
            <w:r w:rsidRPr="005617D9"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617D9"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>growth</w:t>
            </w:r>
            <w:proofErr w:type="spellEnd"/>
            <w:r w:rsidRPr="005617D9"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 xml:space="preserve"> factor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  <w:t>&lt;0.001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 xml:space="preserve">Glucocorticoïd </w:t>
            </w:r>
            <w:proofErr w:type="spellStart"/>
            <w:r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>receptors</w:t>
            </w:r>
            <w:proofErr w:type="spellEnd"/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G</w:t>
            </w:r>
            <w:r w:rsidRPr="005617D9">
              <w:rPr>
                <w:rFonts w:eastAsia="Times New Roman" w:cstheme="minorHAnsi"/>
                <w:sz w:val="20"/>
                <w:szCs w:val="20"/>
                <w:lang w:val="nl-NL" w:eastAsia="nl-NL"/>
              </w:rPr>
              <w:t>R</w:t>
            </w:r>
            <w:r w:rsidRPr="005617D9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α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b/>
                <w:color w:val="000000"/>
                <w:sz w:val="20"/>
                <w:szCs w:val="20"/>
                <w:lang w:val="nl-NL" w:eastAsia="nl-NL"/>
              </w:rPr>
              <w:t>040</w:t>
            </w:r>
          </w:p>
        </w:tc>
      </w:tr>
      <w:tr w:rsidR="009E5F03" w:rsidRPr="005617D9" w:rsidTr="00E7532F">
        <w:trPr>
          <w:trHeight w:val="283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GR</w:t>
            </w:r>
            <w:r w:rsidRPr="005617D9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β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sz w:val="20"/>
                <w:szCs w:val="20"/>
                <w:lang w:val="nl-NL" w:eastAsia="nl-NL"/>
              </w:rPr>
              <w:t>9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F03" w:rsidRPr="005617D9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5617D9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03" w:rsidRPr="00C83FAC" w:rsidRDefault="009E5F03" w:rsidP="00E753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C83FA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630</w:t>
            </w:r>
          </w:p>
        </w:tc>
      </w:tr>
    </w:tbl>
    <w:p w:rsidR="00981688" w:rsidRDefault="00981688">
      <w:bookmarkStart w:id="0" w:name="_GoBack"/>
      <w:bookmarkEnd w:id="0"/>
    </w:p>
    <w:sectPr w:rsidR="00981688" w:rsidSect="00235591">
      <w:pgSz w:w="12240" w:h="15840"/>
      <w:pgMar w:top="1276" w:right="1440" w:bottom="1276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4D0049"/>
    <w:multiLevelType w:val="hybridMultilevel"/>
    <w:tmpl w:val="870422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143E95"/>
    <w:multiLevelType w:val="hybridMultilevel"/>
    <w:tmpl w:val="FD2416F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D410D6"/>
    <w:multiLevelType w:val="hybridMultilevel"/>
    <w:tmpl w:val="021AF4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F92BC9"/>
    <w:multiLevelType w:val="hybridMultilevel"/>
    <w:tmpl w:val="81089100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8A1BE3"/>
    <w:multiLevelType w:val="hybridMultilevel"/>
    <w:tmpl w:val="24DECB74"/>
    <w:lvl w:ilvl="0" w:tplc="2A7C52B4">
      <w:start w:val="1"/>
      <w:numFmt w:val="decimal"/>
      <w:pStyle w:val="EndNoteBibliography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3463DB2"/>
    <w:multiLevelType w:val="hybridMultilevel"/>
    <w:tmpl w:val="F8DA7B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F795777"/>
    <w:multiLevelType w:val="hybridMultilevel"/>
    <w:tmpl w:val="A9E40F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1A211FC"/>
    <w:multiLevelType w:val="hybridMultilevel"/>
    <w:tmpl w:val="CC685EB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1E82712"/>
    <w:multiLevelType w:val="hybridMultilevel"/>
    <w:tmpl w:val="411C2ABC"/>
    <w:lvl w:ilvl="0" w:tplc="D99A7F5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4"/>
    <w:lvlOverride w:ilvl="0">
      <w:startOverride w:val="1"/>
    </w:lvlOverride>
  </w:num>
  <w:num w:numId="6">
    <w:abstractNumId w:val="8"/>
  </w:num>
  <w:num w:numId="7">
    <w:abstractNumId w:val="7"/>
  </w:num>
  <w:num w:numId="8">
    <w:abstractNumId w:val="3"/>
  </w:num>
  <w:num w:numId="9">
    <w:abstractNumId w:val="1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F03"/>
    <w:rsid w:val="00005331"/>
    <w:rsid w:val="00007825"/>
    <w:rsid w:val="00011D5A"/>
    <w:rsid w:val="00014F21"/>
    <w:rsid w:val="00016B0C"/>
    <w:rsid w:val="00020F72"/>
    <w:rsid w:val="0002570D"/>
    <w:rsid w:val="00032C0E"/>
    <w:rsid w:val="000363CD"/>
    <w:rsid w:val="00043EC0"/>
    <w:rsid w:val="00052CB2"/>
    <w:rsid w:val="00053EEE"/>
    <w:rsid w:val="00054E18"/>
    <w:rsid w:val="00056D8C"/>
    <w:rsid w:val="0006270A"/>
    <w:rsid w:val="00064CC1"/>
    <w:rsid w:val="0006698B"/>
    <w:rsid w:val="00070519"/>
    <w:rsid w:val="00081BE5"/>
    <w:rsid w:val="000832B1"/>
    <w:rsid w:val="00092121"/>
    <w:rsid w:val="00092796"/>
    <w:rsid w:val="000942A4"/>
    <w:rsid w:val="000A027F"/>
    <w:rsid w:val="000A0F22"/>
    <w:rsid w:val="000A1767"/>
    <w:rsid w:val="000A48FB"/>
    <w:rsid w:val="000A55E1"/>
    <w:rsid w:val="000B3376"/>
    <w:rsid w:val="000B4E09"/>
    <w:rsid w:val="000B4EBC"/>
    <w:rsid w:val="000B79AA"/>
    <w:rsid w:val="000C0C58"/>
    <w:rsid w:val="000C6C08"/>
    <w:rsid w:val="000D1A8B"/>
    <w:rsid w:val="000D3F1B"/>
    <w:rsid w:val="000D48B4"/>
    <w:rsid w:val="000E134A"/>
    <w:rsid w:val="000F4B05"/>
    <w:rsid w:val="001028C7"/>
    <w:rsid w:val="001040E8"/>
    <w:rsid w:val="00106C7F"/>
    <w:rsid w:val="00110E80"/>
    <w:rsid w:val="00124F75"/>
    <w:rsid w:val="00131451"/>
    <w:rsid w:val="00131EF2"/>
    <w:rsid w:val="001330C7"/>
    <w:rsid w:val="00137431"/>
    <w:rsid w:val="001375CF"/>
    <w:rsid w:val="0014057C"/>
    <w:rsid w:val="00141548"/>
    <w:rsid w:val="00143F7B"/>
    <w:rsid w:val="00144C33"/>
    <w:rsid w:val="001473D5"/>
    <w:rsid w:val="00155656"/>
    <w:rsid w:val="00157E83"/>
    <w:rsid w:val="00157FF5"/>
    <w:rsid w:val="00161FE0"/>
    <w:rsid w:val="001622D3"/>
    <w:rsid w:val="00176FD9"/>
    <w:rsid w:val="001818AF"/>
    <w:rsid w:val="00182900"/>
    <w:rsid w:val="00183D2B"/>
    <w:rsid w:val="00184181"/>
    <w:rsid w:val="001858BC"/>
    <w:rsid w:val="001864DE"/>
    <w:rsid w:val="00187EB0"/>
    <w:rsid w:val="0019033C"/>
    <w:rsid w:val="0019263A"/>
    <w:rsid w:val="0019437E"/>
    <w:rsid w:val="00194458"/>
    <w:rsid w:val="001974AF"/>
    <w:rsid w:val="001A0ADA"/>
    <w:rsid w:val="001A287B"/>
    <w:rsid w:val="001A56EB"/>
    <w:rsid w:val="001A7C1C"/>
    <w:rsid w:val="001B27B7"/>
    <w:rsid w:val="001B5C86"/>
    <w:rsid w:val="001B6198"/>
    <w:rsid w:val="001B77F6"/>
    <w:rsid w:val="001B7906"/>
    <w:rsid w:val="001C1385"/>
    <w:rsid w:val="001C22AE"/>
    <w:rsid w:val="001D2942"/>
    <w:rsid w:val="001E2A59"/>
    <w:rsid w:val="001E2CB0"/>
    <w:rsid w:val="001E363E"/>
    <w:rsid w:val="001E5AED"/>
    <w:rsid w:val="001E780F"/>
    <w:rsid w:val="001E7F65"/>
    <w:rsid w:val="001F29EA"/>
    <w:rsid w:val="001F3B71"/>
    <w:rsid w:val="001F72BD"/>
    <w:rsid w:val="001F7B39"/>
    <w:rsid w:val="001F7CC2"/>
    <w:rsid w:val="001F7F83"/>
    <w:rsid w:val="002032FC"/>
    <w:rsid w:val="002079B6"/>
    <w:rsid w:val="002136F4"/>
    <w:rsid w:val="00215EBC"/>
    <w:rsid w:val="00216545"/>
    <w:rsid w:val="0022666B"/>
    <w:rsid w:val="0023068F"/>
    <w:rsid w:val="002341DD"/>
    <w:rsid w:val="00234388"/>
    <w:rsid w:val="00235EC7"/>
    <w:rsid w:val="0024255F"/>
    <w:rsid w:val="002425C3"/>
    <w:rsid w:val="00242D5A"/>
    <w:rsid w:val="00245F1A"/>
    <w:rsid w:val="002460F7"/>
    <w:rsid w:val="00254186"/>
    <w:rsid w:val="002546BB"/>
    <w:rsid w:val="0025688F"/>
    <w:rsid w:val="00260B01"/>
    <w:rsid w:val="00261FF4"/>
    <w:rsid w:val="00263C92"/>
    <w:rsid w:val="00270C2E"/>
    <w:rsid w:val="00284F60"/>
    <w:rsid w:val="002863BF"/>
    <w:rsid w:val="002920F2"/>
    <w:rsid w:val="002936A9"/>
    <w:rsid w:val="00295415"/>
    <w:rsid w:val="002A1440"/>
    <w:rsid w:val="002A4519"/>
    <w:rsid w:val="002A60DE"/>
    <w:rsid w:val="002A60EB"/>
    <w:rsid w:val="002A6754"/>
    <w:rsid w:val="002B0A2D"/>
    <w:rsid w:val="002B0A68"/>
    <w:rsid w:val="002B1F85"/>
    <w:rsid w:val="002B20A7"/>
    <w:rsid w:val="002B27F1"/>
    <w:rsid w:val="002B4D67"/>
    <w:rsid w:val="002D1541"/>
    <w:rsid w:val="002D1608"/>
    <w:rsid w:val="002D6568"/>
    <w:rsid w:val="002E583A"/>
    <w:rsid w:val="002F2D3C"/>
    <w:rsid w:val="002F37AA"/>
    <w:rsid w:val="002F58C7"/>
    <w:rsid w:val="002F7A27"/>
    <w:rsid w:val="00300292"/>
    <w:rsid w:val="0030386D"/>
    <w:rsid w:val="003051AD"/>
    <w:rsid w:val="00311F3F"/>
    <w:rsid w:val="00314B48"/>
    <w:rsid w:val="00314D3D"/>
    <w:rsid w:val="00317B4C"/>
    <w:rsid w:val="00324F50"/>
    <w:rsid w:val="00327F7D"/>
    <w:rsid w:val="0033656A"/>
    <w:rsid w:val="0033713D"/>
    <w:rsid w:val="003406DB"/>
    <w:rsid w:val="00342FA0"/>
    <w:rsid w:val="003436B2"/>
    <w:rsid w:val="003458F8"/>
    <w:rsid w:val="00345F19"/>
    <w:rsid w:val="00356FF9"/>
    <w:rsid w:val="003573BD"/>
    <w:rsid w:val="00360D5C"/>
    <w:rsid w:val="0036301D"/>
    <w:rsid w:val="003631D8"/>
    <w:rsid w:val="00363881"/>
    <w:rsid w:val="00364F3A"/>
    <w:rsid w:val="00385091"/>
    <w:rsid w:val="0038775A"/>
    <w:rsid w:val="003879BA"/>
    <w:rsid w:val="003879C0"/>
    <w:rsid w:val="00395244"/>
    <w:rsid w:val="003A0A51"/>
    <w:rsid w:val="003A17E8"/>
    <w:rsid w:val="003A2B1F"/>
    <w:rsid w:val="003A4B56"/>
    <w:rsid w:val="003A62A8"/>
    <w:rsid w:val="003A7387"/>
    <w:rsid w:val="003A7B6F"/>
    <w:rsid w:val="003B1239"/>
    <w:rsid w:val="003B3B1B"/>
    <w:rsid w:val="003B5062"/>
    <w:rsid w:val="003B57F9"/>
    <w:rsid w:val="003C07EB"/>
    <w:rsid w:val="003C2029"/>
    <w:rsid w:val="003C7400"/>
    <w:rsid w:val="003D52E3"/>
    <w:rsid w:val="003D7781"/>
    <w:rsid w:val="003E021B"/>
    <w:rsid w:val="003E0EAD"/>
    <w:rsid w:val="003E1307"/>
    <w:rsid w:val="003E237D"/>
    <w:rsid w:val="003E2D85"/>
    <w:rsid w:val="003E6745"/>
    <w:rsid w:val="003F0A37"/>
    <w:rsid w:val="003F0C15"/>
    <w:rsid w:val="003F39CA"/>
    <w:rsid w:val="003F45E3"/>
    <w:rsid w:val="004010F0"/>
    <w:rsid w:val="004022B6"/>
    <w:rsid w:val="00402EA1"/>
    <w:rsid w:val="00404C82"/>
    <w:rsid w:val="00406726"/>
    <w:rsid w:val="004136E8"/>
    <w:rsid w:val="0041377B"/>
    <w:rsid w:val="0041377E"/>
    <w:rsid w:val="00415DFC"/>
    <w:rsid w:val="0041796B"/>
    <w:rsid w:val="00423787"/>
    <w:rsid w:val="004239AE"/>
    <w:rsid w:val="00424EF8"/>
    <w:rsid w:val="00431A0D"/>
    <w:rsid w:val="004324F8"/>
    <w:rsid w:val="00434B68"/>
    <w:rsid w:val="004369D9"/>
    <w:rsid w:val="0043761D"/>
    <w:rsid w:val="0044525C"/>
    <w:rsid w:val="00446152"/>
    <w:rsid w:val="004470EA"/>
    <w:rsid w:val="004473DF"/>
    <w:rsid w:val="00447FAD"/>
    <w:rsid w:val="0045435B"/>
    <w:rsid w:val="00456821"/>
    <w:rsid w:val="0045777F"/>
    <w:rsid w:val="00460F3C"/>
    <w:rsid w:val="0046192E"/>
    <w:rsid w:val="004621EF"/>
    <w:rsid w:val="0046263C"/>
    <w:rsid w:val="00463C7E"/>
    <w:rsid w:val="00464315"/>
    <w:rsid w:val="00465359"/>
    <w:rsid w:val="00466C86"/>
    <w:rsid w:val="00466CAB"/>
    <w:rsid w:val="00467731"/>
    <w:rsid w:val="004742B4"/>
    <w:rsid w:val="00476389"/>
    <w:rsid w:val="004807AF"/>
    <w:rsid w:val="00482314"/>
    <w:rsid w:val="00483E9C"/>
    <w:rsid w:val="0048555B"/>
    <w:rsid w:val="004875E2"/>
    <w:rsid w:val="004916EF"/>
    <w:rsid w:val="00493F80"/>
    <w:rsid w:val="004955FC"/>
    <w:rsid w:val="004956FB"/>
    <w:rsid w:val="004A6AA6"/>
    <w:rsid w:val="004B2F3F"/>
    <w:rsid w:val="004C0747"/>
    <w:rsid w:val="004D2BD9"/>
    <w:rsid w:val="004D4AB3"/>
    <w:rsid w:val="004D6420"/>
    <w:rsid w:val="004E7ACD"/>
    <w:rsid w:val="004F243A"/>
    <w:rsid w:val="004F4339"/>
    <w:rsid w:val="004F6608"/>
    <w:rsid w:val="00500617"/>
    <w:rsid w:val="00505180"/>
    <w:rsid w:val="00515635"/>
    <w:rsid w:val="00523059"/>
    <w:rsid w:val="0053112E"/>
    <w:rsid w:val="005321B6"/>
    <w:rsid w:val="0053798B"/>
    <w:rsid w:val="00542A6A"/>
    <w:rsid w:val="0055145E"/>
    <w:rsid w:val="005608FF"/>
    <w:rsid w:val="00561DF9"/>
    <w:rsid w:val="005640C9"/>
    <w:rsid w:val="0056707B"/>
    <w:rsid w:val="005766E3"/>
    <w:rsid w:val="00577CF7"/>
    <w:rsid w:val="0058671B"/>
    <w:rsid w:val="00586768"/>
    <w:rsid w:val="0059264B"/>
    <w:rsid w:val="00593CAA"/>
    <w:rsid w:val="005A57BB"/>
    <w:rsid w:val="005B4484"/>
    <w:rsid w:val="005B470A"/>
    <w:rsid w:val="005B4CDC"/>
    <w:rsid w:val="005C140F"/>
    <w:rsid w:val="005C51A8"/>
    <w:rsid w:val="005E287B"/>
    <w:rsid w:val="005E3291"/>
    <w:rsid w:val="005E397C"/>
    <w:rsid w:val="005E4003"/>
    <w:rsid w:val="005E75E6"/>
    <w:rsid w:val="005E7FA3"/>
    <w:rsid w:val="005F6177"/>
    <w:rsid w:val="00610AD9"/>
    <w:rsid w:val="006121B7"/>
    <w:rsid w:val="00615F9F"/>
    <w:rsid w:val="00620F81"/>
    <w:rsid w:val="0062302E"/>
    <w:rsid w:val="0062323F"/>
    <w:rsid w:val="00623E4A"/>
    <w:rsid w:val="00633D9D"/>
    <w:rsid w:val="00636D81"/>
    <w:rsid w:val="00637BB7"/>
    <w:rsid w:val="00642E7D"/>
    <w:rsid w:val="00643738"/>
    <w:rsid w:val="00646E1F"/>
    <w:rsid w:val="00655BAC"/>
    <w:rsid w:val="00656682"/>
    <w:rsid w:val="0066302A"/>
    <w:rsid w:val="00663E47"/>
    <w:rsid w:val="0067204B"/>
    <w:rsid w:val="00674F14"/>
    <w:rsid w:val="00675905"/>
    <w:rsid w:val="00680F57"/>
    <w:rsid w:val="00685D9B"/>
    <w:rsid w:val="006A050B"/>
    <w:rsid w:val="006A63F3"/>
    <w:rsid w:val="006B7098"/>
    <w:rsid w:val="006C0C50"/>
    <w:rsid w:val="006C1132"/>
    <w:rsid w:val="006C2652"/>
    <w:rsid w:val="006D11DC"/>
    <w:rsid w:val="006D7D55"/>
    <w:rsid w:val="006E0ABC"/>
    <w:rsid w:val="006E0DBC"/>
    <w:rsid w:val="006E3CD5"/>
    <w:rsid w:val="006F3B23"/>
    <w:rsid w:val="00704478"/>
    <w:rsid w:val="00710001"/>
    <w:rsid w:val="00710E14"/>
    <w:rsid w:val="0071130A"/>
    <w:rsid w:val="007148E7"/>
    <w:rsid w:val="00715D82"/>
    <w:rsid w:val="00715F3F"/>
    <w:rsid w:val="007165D7"/>
    <w:rsid w:val="00720EB8"/>
    <w:rsid w:val="00721A3D"/>
    <w:rsid w:val="007229D1"/>
    <w:rsid w:val="00735B6B"/>
    <w:rsid w:val="00740833"/>
    <w:rsid w:val="007415F1"/>
    <w:rsid w:val="0074782E"/>
    <w:rsid w:val="0075195C"/>
    <w:rsid w:val="00754106"/>
    <w:rsid w:val="0075516B"/>
    <w:rsid w:val="007569DC"/>
    <w:rsid w:val="00757802"/>
    <w:rsid w:val="00761716"/>
    <w:rsid w:val="0076314C"/>
    <w:rsid w:val="00764702"/>
    <w:rsid w:val="00766419"/>
    <w:rsid w:val="007721A2"/>
    <w:rsid w:val="00772BAC"/>
    <w:rsid w:val="00773BF8"/>
    <w:rsid w:val="007753E1"/>
    <w:rsid w:val="00775A63"/>
    <w:rsid w:val="00780F2E"/>
    <w:rsid w:val="0078223E"/>
    <w:rsid w:val="00782EF5"/>
    <w:rsid w:val="00787226"/>
    <w:rsid w:val="00790232"/>
    <w:rsid w:val="00791446"/>
    <w:rsid w:val="00793226"/>
    <w:rsid w:val="00793692"/>
    <w:rsid w:val="007A368B"/>
    <w:rsid w:val="007A685A"/>
    <w:rsid w:val="007A685C"/>
    <w:rsid w:val="007A6F26"/>
    <w:rsid w:val="007B212D"/>
    <w:rsid w:val="007B6B3A"/>
    <w:rsid w:val="007C0A05"/>
    <w:rsid w:val="007C1B0D"/>
    <w:rsid w:val="007C2DF4"/>
    <w:rsid w:val="007C3F70"/>
    <w:rsid w:val="007C5D9E"/>
    <w:rsid w:val="007C662C"/>
    <w:rsid w:val="007D165F"/>
    <w:rsid w:val="007D3438"/>
    <w:rsid w:val="007D380F"/>
    <w:rsid w:val="007D5A59"/>
    <w:rsid w:val="007D7DB9"/>
    <w:rsid w:val="007E1ECC"/>
    <w:rsid w:val="007E2C39"/>
    <w:rsid w:val="007F0041"/>
    <w:rsid w:val="007F0EB3"/>
    <w:rsid w:val="007F10FC"/>
    <w:rsid w:val="007F25C8"/>
    <w:rsid w:val="007F33EA"/>
    <w:rsid w:val="007F74A5"/>
    <w:rsid w:val="007F7535"/>
    <w:rsid w:val="007F7CBC"/>
    <w:rsid w:val="00806DE7"/>
    <w:rsid w:val="008135BC"/>
    <w:rsid w:val="00814084"/>
    <w:rsid w:val="008169BF"/>
    <w:rsid w:val="00821339"/>
    <w:rsid w:val="00823353"/>
    <w:rsid w:val="00824B39"/>
    <w:rsid w:val="0083296C"/>
    <w:rsid w:val="008337DF"/>
    <w:rsid w:val="00834868"/>
    <w:rsid w:val="00835212"/>
    <w:rsid w:val="00841483"/>
    <w:rsid w:val="00843752"/>
    <w:rsid w:val="008539A0"/>
    <w:rsid w:val="008569C2"/>
    <w:rsid w:val="008628A7"/>
    <w:rsid w:val="008662DB"/>
    <w:rsid w:val="00872C2F"/>
    <w:rsid w:val="00883C65"/>
    <w:rsid w:val="00884F7E"/>
    <w:rsid w:val="00890E1F"/>
    <w:rsid w:val="008917EB"/>
    <w:rsid w:val="0089194F"/>
    <w:rsid w:val="008A29A2"/>
    <w:rsid w:val="008A2CBC"/>
    <w:rsid w:val="008B567F"/>
    <w:rsid w:val="008B648A"/>
    <w:rsid w:val="008C42EF"/>
    <w:rsid w:val="008C50CB"/>
    <w:rsid w:val="008D0788"/>
    <w:rsid w:val="008D161B"/>
    <w:rsid w:val="008E08D4"/>
    <w:rsid w:val="008E4604"/>
    <w:rsid w:val="008E5A6B"/>
    <w:rsid w:val="008E7F8E"/>
    <w:rsid w:val="008F5A60"/>
    <w:rsid w:val="008F7E13"/>
    <w:rsid w:val="00900250"/>
    <w:rsid w:val="00901692"/>
    <w:rsid w:val="009033C6"/>
    <w:rsid w:val="00906303"/>
    <w:rsid w:val="0090721F"/>
    <w:rsid w:val="00914934"/>
    <w:rsid w:val="00915058"/>
    <w:rsid w:val="00920864"/>
    <w:rsid w:val="0092313A"/>
    <w:rsid w:val="00926D99"/>
    <w:rsid w:val="00930E26"/>
    <w:rsid w:val="00931DE3"/>
    <w:rsid w:val="0093517F"/>
    <w:rsid w:val="00936D63"/>
    <w:rsid w:val="00940315"/>
    <w:rsid w:val="009422C0"/>
    <w:rsid w:val="00943C72"/>
    <w:rsid w:val="0094440D"/>
    <w:rsid w:val="00945BD1"/>
    <w:rsid w:val="00963E4B"/>
    <w:rsid w:val="00970BB7"/>
    <w:rsid w:val="00970C54"/>
    <w:rsid w:val="00974B2B"/>
    <w:rsid w:val="009759CC"/>
    <w:rsid w:val="00976C96"/>
    <w:rsid w:val="009800B4"/>
    <w:rsid w:val="00981688"/>
    <w:rsid w:val="009818CF"/>
    <w:rsid w:val="0098372D"/>
    <w:rsid w:val="00991193"/>
    <w:rsid w:val="00993BE1"/>
    <w:rsid w:val="00996138"/>
    <w:rsid w:val="009A3127"/>
    <w:rsid w:val="009A6EBD"/>
    <w:rsid w:val="009B0952"/>
    <w:rsid w:val="009C0653"/>
    <w:rsid w:val="009C5475"/>
    <w:rsid w:val="009C618F"/>
    <w:rsid w:val="009D0E5A"/>
    <w:rsid w:val="009D1D1C"/>
    <w:rsid w:val="009D237C"/>
    <w:rsid w:val="009D3624"/>
    <w:rsid w:val="009D3646"/>
    <w:rsid w:val="009E40F1"/>
    <w:rsid w:val="009E5084"/>
    <w:rsid w:val="009E5F03"/>
    <w:rsid w:val="009E5F5E"/>
    <w:rsid w:val="009F2DB6"/>
    <w:rsid w:val="009F5888"/>
    <w:rsid w:val="00A01AC2"/>
    <w:rsid w:val="00A06979"/>
    <w:rsid w:val="00A07D58"/>
    <w:rsid w:val="00A07E05"/>
    <w:rsid w:val="00A10907"/>
    <w:rsid w:val="00A1136A"/>
    <w:rsid w:val="00A11BC2"/>
    <w:rsid w:val="00A11E8B"/>
    <w:rsid w:val="00A14107"/>
    <w:rsid w:val="00A1554D"/>
    <w:rsid w:val="00A159EB"/>
    <w:rsid w:val="00A23822"/>
    <w:rsid w:val="00A25860"/>
    <w:rsid w:val="00A25B3A"/>
    <w:rsid w:val="00A27637"/>
    <w:rsid w:val="00A30CE1"/>
    <w:rsid w:val="00A33FB1"/>
    <w:rsid w:val="00A34EFF"/>
    <w:rsid w:val="00A47F66"/>
    <w:rsid w:val="00A50C65"/>
    <w:rsid w:val="00A510F7"/>
    <w:rsid w:val="00A510FE"/>
    <w:rsid w:val="00A53AE5"/>
    <w:rsid w:val="00A53C6B"/>
    <w:rsid w:val="00A540B2"/>
    <w:rsid w:val="00A6210D"/>
    <w:rsid w:val="00A645E5"/>
    <w:rsid w:val="00A674B6"/>
    <w:rsid w:val="00A74AAE"/>
    <w:rsid w:val="00A756FD"/>
    <w:rsid w:val="00A76AB0"/>
    <w:rsid w:val="00A805F9"/>
    <w:rsid w:val="00A87B73"/>
    <w:rsid w:val="00A92779"/>
    <w:rsid w:val="00A92C87"/>
    <w:rsid w:val="00A94FD0"/>
    <w:rsid w:val="00A96C79"/>
    <w:rsid w:val="00A96DB3"/>
    <w:rsid w:val="00AA0160"/>
    <w:rsid w:val="00AA0CC9"/>
    <w:rsid w:val="00AA1B30"/>
    <w:rsid w:val="00AA5673"/>
    <w:rsid w:val="00AA5F91"/>
    <w:rsid w:val="00AA6916"/>
    <w:rsid w:val="00AB0E6D"/>
    <w:rsid w:val="00AC001F"/>
    <w:rsid w:val="00AC31F4"/>
    <w:rsid w:val="00AC6BA0"/>
    <w:rsid w:val="00AC7488"/>
    <w:rsid w:val="00AD4030"/>
    <w:rsid w:val="00AD41E5"/>
    <w:rsid w:val="00AD6980"/>
    <w:rsid w:val="00AE039E"/>
    <w:rsid w:val="00AE153F"/>
    <w:rsid w:val="00AE3746"/>
    <w:rsid w:val="00AE399F"/>
    <w:rsid w:val="00AF7575"/>
    <w:rsid w:val="00B00B15"/>
    <w:rsid w:val="00B1274B"/>
    <w:rsid w:val="00B12CF3"/>
    <w:rsid w:val="00B13DEC"/>
    <w:rsid w:val="00B160FE"/>
    <w:rsid w:val="00B20793"/>
    <w:rsid w:val="00B331D7"/>
    <w:rsid w:val="00B37C5D"/>
    <w:rsid w:val="00B402D7"/>
    <w:rsid w:val="00B428C5"/>
    <w:rsid w:val="00B469C7"/>
    <w:rsid w:val="00B557D1"/>
    <w:rsid w:val="00B626B1"/>
    <w:rsid w:val="00B67A00"/>
    <w:rsid w:val="00B71518"/>
    <w:rsid w:val="00B72C72"/>
    <w:rsid w:val="00B74311"/>
    <w:rsid w:val="00B779D0"/>
    <w:rsid w:val="00B85239"/>
    <w:rsid w:val="00B91D6A"/>
    <w:rsid w:val="00B96FB7"/>
    <w:rsid w:val="00BA00D5"/>
    <w:rsid w:val="00BA35D8"/>
    <w:rsid w:val="00BA71C3"/>
    <w:rsid w:val="00BA7E9A"/>
    <w:rsid w:val="00BB6C81"/>
    <w:rsid w:val="00BB6D6C"/>
    <w:rsid w:val="00BC5DF0"/>
    <w:rsid w:val="00BD08BA"/>
    <w:rsid w:val="00BD2C3D"/>
    <w:rsid w:val="00BD57CE"/>
    <w:rsid w:val="00BD798E"/>
    <w:rsid w:val="00BE01C9"/>
    <w:rsid w:val="00BE0FE7"/>
    <w:rsid w:val="00BE20C7"/>
    <w:rsid w:val="00BE3F27"/>
    <w:rsid w:val="00BE79CA"/>
    <w:rsid w:val="00BF3E0F"/>
    <w:rsid w:val="00BF3F33"/>
    <w:rsid w:val="00BF48F7"/>
    <w:rsid w:val="00C00A44"/>
    <w:rsid w:val="00C03F35"/>
    <w:rsid w:val="00C04609"/>
    <w:rsid w:val="00C056E5"/>
    <w:rsid w:val="00C10A8B"/>
    <w:rsid w:val="00C123CC"/>
    <w:rsid w:val="00C152C2"/>
    <w:rsid w:val="00C17EBA"/>
    <w:rsid w:val="00C232BC"/>
    <w:rsid w:val="00C25749"/>
    <w:rsid w:val="00C25758"/>
    <w:rsid w:val="00C273E8"/>
    <w:rsid w:val="00C36C59"/>
    <w:rsid w:val="00C407B7"/>
    <w:rsid w:val="00C53F5A"/>
    <w:rsid w:val="00C55F8F"/>
    <w:rsid w:val="00C57BAE"/>
    <w:rsid w:val="00C623B3"/>
    <w:rsid w:val="00C66773"/>
    <w:rsid w:val="00C67A11"/>
    <w:rsid w:val="00C7046B"/>
    <w:rsid w:val="00C709F5"/>
    <w:rsid w:val="00C72C3D"/>
    <w:rsid w:val="00C72D0E"/>
    <w:rsid w:val="00C72E04"/>
    <w:rsid w:val="00C80B48"/>
    <w:rsid w:val="00C85C1F"/>
    <w:rsid w:val="00C85D2A"/>
    <w:rsid w:val="00C901D7"/>
    <w:rsid w:val="00C97047"/>
    <w:rsid w:val="00CA744F"/>
    <w:rsid w:val="00CA74DB"/>
    <w:rsid w:val="00CB4BC7"/>
    <w:rsid w:val="00CB7A42"/>
    <w:rsid w:val="00CC07D9"/>
    <w:rsid w:val="00CC4325"/>
    <w:rsid w:val="00CC5F3E"/>
    <w:rsid w:val="00CD065A"/>
    <w:rsid w:val="00CD0C4A"/>
    <w:rsid w:val="00CD0DB9"/>
    <w:rsid w:val="00CD2F28"/>
    <w:rsid w:val="00CD4F47"/>
    <w:rsid w:val="00CD602F"/>
    <w:rsid w:val="00D0151C"/>
    <w:rsid w:val="00D03B44"/>
    <w:rsid w:val="00D114B2"/>
    <w:rsid w:val="00D11FD9"/>
    <w:rsid w:val="00D1714A"/>
    <w:rsid w:val="00D212EC"/>
    <w:rsid w:val="00D437A9"/>
    <w:rsid w:val="00D51C52"/>
    <w:rsid w:val="00D544CB"/>
    <w:rsid w:val="00D56D5B"/>
    <w:rsid w:val="00D618ED"/>
    <w:rsid w:val="00D66110"/>
    <w:rsid w:val="00D66F59"/>
    <w:rsid w:val="00D7072A"/>
    <w:rsid w:val="00D70E8D"/>
    <w:rsid w:val="00D7303B"/>
    <w:rsid w:val="00D84D65"/>
    <w:rsid w:val="00D85B57"/>
    <w:rsid w:val="00D91FEB"/>
    <w:rsid w:val="00D92224"/>
    <w:rsid w:val="00DA223E"/>
    <w:rsid w:val="00DA4E4C"/>
    <w:rsid w:val="00DA5B08"/>
    <w:rsid w:val="00DA724F"/>
    <w:rsid w:val="00DB37ED"/>
    <w:rsid w:val="00DB5C3F"/>
    <w:rsid w:val="00DB6B79"/>
    <w:rsid w:val="00DB6D9E"/>
    <w:rsid w:val="00DC0823"/>
    <w:rsid w:val="00DC39B1"/>
    <w:rsid w:val="00DC78E2"/>
    <w:rsid w:val="00DD2F0F"/>
    <w:rsid w:val="00DD356B"/>
    <w:rsid w:val="00DD4BE9"/>
    <w:rsid w:val="00DD635F"/>
    <w:rsid w:val="00DD6EF4"/>
    <w:rsid w:val="00DE6578"/>
    <w:rsid w:val="00DE7CBB"/>
    <w:rsid w:val="00DF728D"/>
    <w:rsid w:val="00E009FE"/>
    <w:rsid w:val="00E04C9C"/>
    <w:rsid w:val="00E0579C"/>
    <w:rsid w:val="00E05FE6"/>
    <w:rsid w:val="00E07EAE"/>
    <w:rsid w:val="00E14152"/>
    <w:rsid w:val="00E143A0"/>
    <w:rsid w:val="00E16673"/>
    <w:rsid w:val="00E2175E"/>
    <w:rsid w:val="00E2554D"/>
    <w:rsid w:val="00E33A75"/>
    <w:rsid w:val="00E33B98"/>
    <w:rsid w:val="00E417BB"/>
    <w:rsid w:val="00E4696F"/>
    <w:rsid w:val="00E46C1C"/>
    <w:rsid w:val="00E51ABC"/>
    <w:rsid w:val="00E55AAC"/>
    <w:rsid w:val="00E6290C"/>
    <w:rsid w:val="00E63C5C"/>
    <w:rsid w:val="00E651A8"/>
    <w:rsid w:val="00E70190"/>
    <w:rsid w:val="00E7128E"/>
    <w:rsid w:val="00E8141C"/>
    <w:rsid w:val="00E86E84"/>
    <w:rsid w:val="00E9383F"/>
    <w:rsid w:val="00E96E2D"/>
    <w:rsid w:val="00EA0E00"/>
    <w:rsid w:val="00EA1311"/>
    <w:rsid w:val="00EA3164"/>
    <w:rsid w:val="00EA395F"/>
    <w:rsid w:val="00EA3C46"/>
    <w:rsid w:val="00EA6D8C"/>
    <w:rsid w:val="00EB1633"/>
    <w:rsid w:val="00EC0148"/>
    <w:rsid w:val="00EC5B69"/>
    <w:rsid w:val="00EC5F40"/>
    <w:rsid w:val="00EC6D50"/>
    <w:rsid w:val="00ED1AB9"/>
    <w:rsid w:val="00ED25DE"/>
    <w:rsid w:val="00ED3375"/>
    <w:rsid w:val="00ED3A10"/>
    <w:rsid w:val="00ED46D9"/>
    <w:rsid w:val="00ED61A8"/>
    <w:rsid w:val="00EE26E2"/>
    <w:rsid w:val="00EF5BEC"/>
    <w:rsid w:val="00F01785"/>
    <w:rsid w:val="00F019C7"/>
    <w:rsid w:val="00F03A8B"/>
    <w:rsid w:val="00F06935"/>
    <w:rsid w:val="00F1023C"/>
    <w:rsid w:val="00F1082D"/>
    <w:rsid w:val="00F10A8E"/>
    <w:rsid w:val="00F119CE"/>
    <w:rsid w:val="00F12C8C"/>
    <w:rsid w:val="00F14150"/>
    <w:rsid w:val="00F27386"/>
    <w:rsid w:val="00F30CD9"/>
    <w:rsid w:val="00F3386D"/>
    <w:rsid w:val="00F34465"/>
    <w:rsid w:val="00F3468B"/>
    <w:rsid w:val="00F41101"/>
    <w:rsid w:val="00F42A54"/>
    <w:rsid w:val="00F45665"/>
    <w:rsid w:val="00F52824"/>
    <w:rsid w:val="00F57CAE"/>
    <w:rsid w:val="00F6102A"/>
    <w:rsid w:val="00F622D2"/>
    <w:rsid w:val="00F668EA"/>
    <w:rsid w:val="00F6778C"/>
    <w:rsid w:val="00F76CCE"/>
    <w:rsid w:val="00F77EA1"/>
    <w:rsid w:val="00F82EB3"/>
    <w:rsid w:val="00F95C1A"/>
    <w:rsid w:val="00F975E8"/>
    <w:rsid w:val="00FA1A2D"/>
    <w:rsid w:val="00FA4ACB"/>
    <w:rsid w:val="00FA5B04"/>
    <w:rsid w:val="00FA602C"/>
    <w:rsid w:val="00FA63B8"/>
    <w:rsid w:val="00FA6F48"/>
    <w:rsid w:val="00FB7B69"/>
    <w:rsid w:val="00FC13A1"/>
    <w:rsid w:val="00FC2E59"/>
    <w:rsid w:val="00FD0392"/>
    <w:rsid w:val="00FD7659"/>
    <w:rsid w:val="00FE0E8B"/>
    <w:rsid w:val="00FE6978"/>
    <w:rsid w:val="00FF7572"/>
    <w:rsid w:val="00FF7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E5F0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34"/>
    <w:qFormat/>
    <w:rsid w:val="009E5F03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9E5F03"/>
    <w:pPr>
      <w:spacing w:after="0"/>
      <w:jc w:val="center"/>
    </w:pPr>
    <w:rPr>
      <w:rFonts w:ascii="Calibri" w:hAnsi="Calibri" w:cs="Calibri"/>
      <w:noProof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9E5F03"/>
  </w:style>
  <w:style w:type="character" w:customStyle="1" w:styleId="EndNoteBibliographyTitleChar">
    <w:name w:val="EndNote Bibliography Title Char"/>
    <w:basedOn w:val="LijstalineaChar"/>
    <w:link w:val="EndNoteBibliographyTitle"/>
    <w:rsid w:val="009E5F03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9E5F03"/>
    <w:pPr>
      <w:numPr>
        <w:numId w:val="4"/>
      </w:num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jstalineaChar"/>
    <w:link w:val="EndNoteBibliography"/>
    <w:rsid w:val="009E5F03"/>
    <w:rPr>
      <w:rFonts w:ascii="Calibri" w:hAnsi="Calibri" w:cs="Calibri"/>
      <w:noProof/>
    </w:rPr>
  </w:style>
  <w:style w:type="character" w:styleId="Hyperlink">
    <w:name w:val="Hyperlink"/>
    <w:basedOn w:val="Standaardalinea-lettertype"/>
    <w:uiPriority w:val="99"/>
    <w:unhideWhenUsed/>
    <w:rsid w:val="009E5F03"/>
    <w:rPr>
      <w:color w:val="0000FF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E5F0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E5F0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E5F0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E5F0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E5F0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E5F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E5F03"/>
    <w:rPr>
      <w:rFonts w:ascii="Tahoma" w:hAnsi="Tahoma" w:cs="Tahoma"/>
      <w:sz w:val="16"/>
      <w:szCs w:val="16"/>
    </w:rPr>
  </w:style>
  <w:style w:type="paragraph" w:styleId="Revisie">
    <w:name w:val="Revision"/>
    <w:hidden/>
    <w:uiPriority w:val="99"/>
    <w:semiHidden/>
    <w:rsid w:val="009E5F03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9E5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9E5F0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evolgdeHyperlink">
    <w:name w:val="FollowedHyperlink"/>
    <w:basedOn w:val="Standaardalinea-lettertype"/>
    <w:uiPriority w:val="99"/>
    <w:semiHidden/>
    <w:unhideWhenUsed/>
    <w:rsid w:val="009E5F03"/>
    <w:rPr>
      <w:color w:val="800080" w:themeColor="followed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9E5F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E5F03"/>
  </w:style>
  <w:style w:type="paragraph" w:styleId="Voettekst">
    <w:name w:val="footer"/>
    <w:basedOn w:val="Standaard"/>
    <w:link w:val="VoettekstChar"/>
    <w:uiPriority w:val="99"/>
    <w:unhideWhenUsed/>
    <w:rsid w:val="009E5F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E5F03"/>
  </w:style>
  <w:style w:type="paragraph" w:styleId="Geenafstand">
    <w:name w:val="No Spacing"/>
    <w:uiPriority w:val="1"/>
    <w:qFormat/>
    <w:rsid w:val="009E5F03"/>
    <w:pPr>
      <w:spacing w:after="0" w:line="240" w:lineRule="auto"/>
    </w:pPr>
  </w:style>
  <w:style w:type="paragraph" w:customStyle="1" w:styleId="xl80">
    <w:name w:val="xl80"/>
    <w:basedOn w:val="Standaard"/>
    <w:rsid w:val="009E5F0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81">
    <w:name w:val="xl81"/>
    <w:basedOn w:val="Standaard"/>
    <w:rsid w:val="009E5F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Standaard"/>
    <w:rsid w:val="009E5F03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3">
    <w:name w:val="xl83"/>
    <w:basedOn w:val="Standaard"/>
    <w:rsid w:val="009E5F0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4">
    <w:name w:val="xl84"/>
    <w:basedOn w:val="Standaard"/>
    <w:rsid w:val="009E5F0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5">
    <w:name w:val="xl85"/>
    <w:basedOn w:val="Standaard"/>
    <w:rsid w:val="009E5F0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6">
    <w:name w:val="xl86"/>
    <w:basedOn w:val="Standaard"/>
    <w:rsid w:val="009E5F0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7">
    <w:name w:val="xl87"/>
    <w:basedOn w:val="Standaard"/>
    <w:rsid w:val="009E5F03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color w:val="000000"/>
      <w:sz w:val="18"/>
      <w:szCs w:val="18"/>
    </w:rPr>
  </w:style>
  <w:style w:type="paragraph" w:customStyle="1" w:styleId="xl88">
    <w:name w:val="xl88"/>
    <w:basedOn w:val="Standaard"/>
    <w:rsid w:val="009E5F0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9">
    <w:name w:val="xl89"/>
    <w:basedOn w:val="Standaard"/>
    <w:rsid w:val="009E5F0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0">
    <w:name w:val="xl90"/>
    <w:basedOn w:val="Standaard"/>
    <w:rsid w:val="009E5F03"/>
    <w:pPr>
      <w:shd w:val="clear" w:color="000000" w:fill="9BBB5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1">
    <w:name w:val="xl91"/>
    <w:basedOn w:val="Standaard"/>
    <w:rsid w:val="009E5F03"/>
    <w:pPr>
      <w:shd w:val="clear" w:color="000000" w:fill="C0504D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2">
    <w:name w:val="xl92"/>
    <w:basedOn w:val="Standaard"/>
    <w:rsid w:val="009E5F03"/>
    <w:pPr>
      <w:shd w:val="clear" w:color="000000" w:fill="9BBB5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3">
    <w:name w:val="xl93"/>
    <w:basedOn w:val="Standaard"/>
    <w:rsid w:val="009E5F0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94">
    <w:name w:val="xl94"/>
    <w:basedOn w:val="Standaard"/>
    <w:rsid w:val="009E5F03"/>
    <w:pPr>
      <w:shd w:val="clear" w:color="000000" w:fill="00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FFFF"/>
      <w:sz w:val="18"/>
      <w:szCs w:val="18"/>
    </w:rPr>
  </w:style>
  <w:style w:type="paragraph" w:customStyle="1" w:styleId="xl95">
    <w:name w:val="xl95"/>
    <w:basedOn w:val="Standaard"/>
    <w:rsid w:val="009E5F03"/>
    <w:pPr>
      <w:shd w:val="clear" w:color="000000" w:fill="0000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FFFF"/>
      <w:sz w:val="18"/>
      <w:szCs w:val="18"/>
    </w:rPr>
  </w:style>
  <w:style w:type="paragraph" w:customStyle="1" w:styleId="xl96">
    <w:name w:val="xl96"/>
    <w:basedOn w:val="Standaard"/>
    <w:rsid w:val="009E5F03"/>
    <w:pPr>
      <w:pBdr>
        <w:top w:val="single" w:sz="8" w:space="0" w:color="auto"/>
        <w:lef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FFFF"/>
      <w:sz w:val="18"/>
      <w:szCs w:val="18"/>
    </w:rPr>
  </w:style>
  <w:style w:type="paragraph" w:customStyle="1" w:styleId="xl97">
    <w:name w:val="xl97"/>
    <w:basedOn w:val="Standaard"/>
    <w:rsid w:val="009E5F03"/>
    <w:pPr>
      <w:pBdr>
        <w:top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FFFF"/>
      <w:sz w:val="18"/>
      <w:szCs w:val="18"/>
    </w:rPr>
  </w:style>
  <w:style w:type="paragraph" w:customStyle="1" w:styleId="xl98">
    <w:name w:val="xl98"/>
    <w:basedOn w:val="Standaard"/>
    <w:rsid w:val="009E5F03"/>
    <w:pPr>
      <w:pBdr>
        <w:top w:val="single" w:sz="8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FFFF"/>
      <w:sz w:val="18"/>
      <w:szCs w:val="18"/>
    </w:rPr>
  </w:style>
  <w:style w:type="paragraph" w:customStyle="1" w:styleId="xl99">
    <w:name w:val="xl99"/>
    <w:basedOn w:val="Standaard"/>
    <w:rsid w:val="009E5F03"/>
    <w:pPr>
      <w:pBdr>
        <w:top w:val="single" w:sz="8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FFFF"/>
      <w:sz w:val="18"/>
      <w:szCs w:val="18"/>
    </w:rPr>
  </w:style>
  <w:style w:type="paragraph" w:customStyle="1" w:styleId="xl100">
    <w:name w:val="xl100"/>
    <w:basedOn w:val="Standaard"/>
    <w:rsid w:val="009E5F03"/>
    <w:pPr>
      <w:pBdr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101">
    <w:name w:val="xl101"/>
    <w:basedOn w:val="Standaard"/>
    <w:rsid w:val="009E5F03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2">
    <w:name w:val="xl102"/>
    <w:basedOn w:val="Standaard"/>
    <w:rsid w:val="009E5F03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3">
    <w:name w:val="xl103"/>
    <w:basedOn w:val="Standaard"/>
    <w:rsid w:val="009E5F03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4">
    <w:name w:val="xl104"/>
    <w:basedOn w:val="Standaard"/>
    <w:rsid w:val="009E5F03"/>
    <w:pPr>
      <w:pBdr>
        <w:right w:val="single" w:sz="8" w:space="0" w:color="auto"/>
      </w:pBdr>
      <w:shd w:val="clear" w:color="000000" w:fill="C0504D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5">
    <w:name w:val="xl105"/>
    <w:basedOn w:val="Standaard"/>
    <w:rsid w:val="009E5F0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106">
    <w:name w:val="xl106"/>
    <w:basedOn w:val="Standaard"/>
    <w:rsid w:val="009E5F03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color w:val="000000"/>
      <w:sz w:val="18"/>
      <w:szCs w:val="18"/>
    </w:rPr>
  </w:style>
  <w:style w:type="paragraph" w:customStyle="1" w:styleId="xl107">
    <w:name w:val="xl107"/>
    <w:basedOn w:val="Standaard"/>
    <w:rsid w:val="009E5F0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8">
    <w:name w:val="xl108"/>
    <w:basedOn w:val="Standaard"/>
    <w:rsid w:val="009E5F0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9">
    <w:name w:val="xl109"/>
    <w:basedOn w:val="Standaard"/>
    <w:rsid w:val="009E5F0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110">
    <w:name w:val="xl110"/>
    <w:basedOn w:val="Standaard"/>
    <w:rsid w:val="009E5F03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1">
    <w:name w:val="xl111"/>
    <w:basedOn w:val="Standaard"/>
    <w:rsid w:val="009E5F03"/>
    <w:pPr>
      <w:pBdr>
        <w:top w:val="single" w:sz="8" w:space="0" w:color="auto"/>
      </w:pBdr>
      <w:shd w:val="clear" w:color="000000" w:fill="9BBB5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2">
    <w:name w:val="xl112"/>
    <w:basedOn w:val="Standaard"/>
    <w:rsid w:val="009E5F03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3">
    <w:name w:val="xl113"/>
    <w:basedOn w:val="Standaard"/>
    <w:rsid w:val="009E5F0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4">
    <w:name w:val="xl114"/>
    <w:basedOn w:val="Standaard"/>
    <w:rsid w:val="009E5F03"/>
    <w:pPr>
      <w:pBdr>
        <w:top w:val="single" w:sz="8" w:space="0" w:color="auto"/>
      </w:pBdr>
      <w:shd w:val="clear" w:color="000000" w:fill="C0504D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5">
    <w:name w:val="xl115"/>
    <w:basedOn w:val="Standaard"/>
    <w:rsid w:val="009E5F03"/>
    <w:pPr>
      <w:pBdr>
        <w:top w:val="single" w:sz="8" w:space="0" w:color="auto"/>
        <w:right w:val="single" w:sz="8" w:space="0" w:color="auto"/>
      </w:pBdr>
      <w:shd w:val="clear" w:color="000000" w:fill="C0504D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6">
    <w:name w:val="xl116"/>
    <w:basedOn w:val="Standaard"/>
    <w:rsid w:val="009E5F03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7">
    <w:name w:val="xl117"/>
    <w:basedOn w:val="Standaard"/>
    <w:rsid w:val="009E5F03"/>
    <w:pPr>
      <w:pBdr>
        <w:top w:val="single" w:sz="8" w:space="0" w:color="auto"/>
        <w:right w:val="single" w:sz="8" w:space="0" w:color="auto"/>
      </w:pBdr>
      <w:shd w:val="clear" w:color="000000" w:fill="9BBB5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8">
    <w:name w:val="xl118"/>
    <w:basedOn w:val="Standaard"/>
    <w:rsid w:val="009E5F0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119">
    <w:name w:val="xl119"/>
    <w:basedOn w:val="Standaard"/>
    <w:rsid w:val="009E5F03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20">
    <w:name w:val="xl120"/>
    <w:basedOn w:val="Standaard"/>
    <w:rsid w:val="009E5F03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21">
    <w:name w:val="xl121"/>
    <w:basedOn w:val="Standaard"/>
    <w:rsid w:val="009E5F0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22">
    <w:name w:val="xl122"/>
    <w:basedOn w:val="Standaard"/>
    <w:rsid w:val="009E5F03"/>
    <w:pPr>
      <w:pBdr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123">
    <w:name w:val="xl123"/>
    <w:basedOn w:val="Standaard"/>
    <w:rsid w:val="009E5F03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24">
    <w:name w:val="xl124"/>
    <w:basedOn w:val="Standaard"/>
    <w:rsid w:val="009E5F03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25">
    <w:name w:val="xl125"/>
    <w:basedOn w:val="Standaard"/>
    <w:rsid w:val="009E5F03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26">
    <w:name w:val="xl126"/>
    <w:basedOn w:val="Standaard"/>
    <w:rsid w:val="009E5F03"/>
    <w:pPr>
      <w:pBdr>
        <w:right w:val="single" w:sz="8" w:space="0" w:color="auto"/>
      </w:pBdr>
      <w:shd w:val="clear" w:color="000000" w:fill="C0504D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27">
    <w:name w:val="xl127"/>
    <w:basedOn w:val="Standaard"/>
    <w:rsid w:val="009E5F0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128">
    <w:name w:val="xl128"/>
    <w:basedOn w:val="Standaard"/>
    <w:rsid w:val="009E5F0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29">
    <w:name w:val="xl129"/>
    <w:basedOn w:val="Standaard"/>
    <w:rsid w:val="009E5F0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30">
    <w:name w:val="xl130"/>
    <w:basedOn w:val="Standaard"/>
    <w:rsid w:val="009E5F03"/>
    <w:pPr>
      <w:pBdr>
        <w:top w:val="single" w:sz="8" w:space="0" w:color="auto"/>
      </w:pBdr>
      <w:shd w:val="clear" w:color="000000" w:fill="9BBB5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31">
    <w:name w:val="xl131"/>
    <w:basedOn w:val="Standaard"/>
    <w:rsid w:val="009E5F03"/>
    <w:pPr>
      <w:pBdr>
        <w:top w:val="single" w:sz="8" w:space="0" w:color="auto"/>
        <w:right w:val="single" w:sz="8" w:space="0" w:color="auto"/>
      </w:pBdr>
      <w:shd w:val="clear" w:color="000000" w:fill="C0504D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32">
    <w:name w:val="xl132"/>
    <w:basedOn w:val="Standaard"/>
    <w:rsid w:val="009E5F03"/>
    <w:pPr>
      <w:pBdr>
        <w:top w:val="single" w:sz="8" w:space="0" w:color="auto"/>
        <w:right w:val="single" w:sz="8" w:space="0" w:color="auto"/>
      </w:pBdr>
      <w:shd w:val="clear" w:color="000000" w:fill="9BBB5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33">
    <w:name w:val="xl133"/>
    <w:basedOn w:val="Standaard"/>
    <w:rsid w:val="009E5F0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character" w:customStyle="1" w:styleId="apple-converted-space">
    <w:name w:val="apple-converted-space"/>
    <w:basedOn w:val="Standaardalinea-lettertype"/>
    <w:rsid w:val="009E5F03"/>
  </w:style>
  <w:style w:type="character" w:styleId="Regelnummer">
    <w:name w:val="line number"/>
    <w:basedOn w:val="Standaardalinea-lettertype"/>
    <w:uiPriority w:val="99"/>
    <w:semiHidden/>
    <w:unhideWhenUsed/>
    <w:rsid w:val="009E5F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E5F0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34"/>
    <w:qFormat/>
    <w:rsid w:val="009E5F03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9E5F03"/>
    <w:pPr>
      <w:spacing w:after="0"/>
      <w:jc w:val="center"/>
    </w:pPr>
    <w:rPr>
      <w:rFonts w:ascii="Calibri" w:hAnsi="Calibri" w:cs="Calibri"/>
      <w:noProof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9E5F03"/>
  </w:style>
  <w:style w:type="character" w:customStyle="1" w:styleId="EndNoteBibliographyTitleChar">
    <w:name w:val="EndNote Bibliography Title Char"/>
    <w:basedOn w:val="LijstalineaChar"/>
    <w:link w:val="EndNoteBibliographyTitle"/>
    <w:rsid w:val="009E5F03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9E5F03"/>
    <w:pPr>
      <w:numPr>
        <w:numId w:val="4"/>
      </w:num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jstalineaChar"/>
    <w:link w:val="EndNoteBibliography"/>
    <w:rsid w:val="009E5F03"/>
    <w:rPr>
      <w:rFonts w:ascii="Calibri" w:hAnsi="Calibri" w:cs="Calibri"/>
      <w:noProof/>
    </w:rPr>
  </w:style>
  <w:style w:type="character" w:styleId="Hyperlink">
    <w:name w:val="Hyperlink"/>
    <w:basedOn w:val="Standaardalinea-lettertype"/>
    <w:uiPriority w:val="99"/>
    <w:unhideWhenUsed/>
    <w:rsid w:val="009E5F03"/>
    <w:rPr>
      <w:color w:val="0000FF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E5F0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E5F0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E5F0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E5F0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E5F0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E5F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E5F03"/>
    <w:rPr>
      <w:rFonts w:ascii="Tahoma" w:hAnsi="Tahoma" w:cs="Tahoma"/>
      <w:sz w:val="16"/>
      <w:szCs w:val="16"/>
    </w:rPr>
  </w:style>
  <w:style w:type="paragraph" w:styleId="Revisie">
    <w:name w:val="Revision"/>
    <w:hidden/>
    <w:uiPriority w:val="99"/>
    <w:semiHidden/>
    <w:rsid w:val="009E5F03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9E5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9E5F0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evolgdeHyperlink">
    <w:name w:val="FollowedHyperlink"/>
    <w:basedOn w:val="Standaardalinea-lettertype"/>
    <w:uiPriority w:val="99"/>
    <w:semiHidden/>
    <w:unhideWhenUsed/>
    <w:rsid w:val="009E5F03"/>
    <w:rPr>
      <w:color w:val="800080" w:themeColor="followed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9E5F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E5F03"/>
  </w:style>
  <w:style w:type="paragraph" w:styleId="Voettekst">
    <w:name w:val="footer"/>
    <w:basedOn w:val="Standaard"/>
    <w:link w:val="VoettekstChar"/>
    <w:uiPriority w:val="99"/>
    <w:unhideWhenUsed/>
    <w:rsid w:val="009E5F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E5F03"/>
  </w:style>
  <w:style w:type="paragraph" w:styleId="Geenafstand">
    <w:name w:val="No Spacing"/>
    <w:uiPriority w:val="1"/>
    <w:qFormat/>
    <w:rsid w:val="009E5F03"/>
    <w:pPr>
      <w:spacing w:after="0" w:line="240" w:lineRule="auto"/>
    </w:pPr>
  </w:style>
  <w:style w:type="paragraph" w:customStyle="1" w:styleId="xl80">
    <w:name w:val="xl80"/>
    <w:basedOn w:val="Standaard"/>
    <w:rsid w:val="009E5F0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81">
    <w:name w:val="xl81"/>
    <w:basedOn w:val="Standaard"/>
    <w:rsid w:val="009E5F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Standaard"/>
    <w:rsid w:val="009E5F03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3">
    <w:name w:val="xl83"/>
    <w:basedOn w:val="Standaard"/>
    <w:rsid w:val="009E5F0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4">
    <w:name w:val="xl84"/>
    <w:basedOn w:val="Standaard"/>
    <w:rsid w:val="009E5F0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5">
    <w:name w:val="xl85"/>
    <w:basedOn w:val="Standaard"/>
    <w:rsid w:val="009E5F0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6">
    <w:name w:val="xl86"/>
    <w:basedOn w:val="Standaard"/>
    <w:rsid w:val="009E5F0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7">
    <w:name w:val="xl87"/>
    <w:basedOn w:val="Standaard"/>
    <w:rsid w:val="009E5F03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color w:val="000000"/>
      <w:sz w:val="18"/>
      <w:szCs w:val="18"/>
    </w:rPr>
  </w:style>
  <w:style w:type="paragraph" w:customStyle="1" w:styleId="xl88">
    <w:name w:val="xl88"/>
    <w:basedOn w:val="Standaard"/>
    <w:rsid w:val="009E5F0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9">
    <w:name w:val="xl89"/>
    <w:basedOn w:val="Standaard"/>
    <w:rsid w:val="009E5F0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0">
    <w:name w:val="xl90"/>
    <w:basedOn w:val="Standaard"/>
    <w:rsid w:val="009E5F03"/>
    <w:pPr>
      <w:shd w:val="clear" w:color="000000" w:fill="9BBB5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1">
    <w:name w:val="xl91"/>
    <w:basedOn w:val="Standaard"/>
    <w:rsid w:val="009E5F03"/>
    <w:pPr>
      <w:shd w:val="clear" w:color="000000" w:fill="C0504D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2">
    <w:name w:val="xl92"/>
    <w:basedOn w:val="Standaard"/>
    <w:rsid w:val="009E5F03"/>
    <w:pPr>
      <w:shd w:val="clear" w:color="000000" w:fill="9BBB5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3">
    <w:name w:val="xl93"/>
    <w:basedOn w:val="Standaard"/>
    <w:rsid w:val="009E5F0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94">
    <w:name w:val="xl94"/>
    <w:basedOn w:val="Standaard"/>
    <w:rsid w:val="009E5F03"/>
    <w:pPr>
      <w:shd w:val="clear" w:color="000000" w:fill="00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FFFF"/>
      <w:sz w:val="18"/>
      <w:szCs w:val="18"/>
    </w:rPr>
  </w:style>
  <w:style w:type="paragraph" w:customStyle="1" w:styleId="xl95">
    <w:name w:val="xl95"/>
    <w:basedOn w:val="Standaard"/>
    <w:rsid w:val="009E5F03"/>
    <w:pPr>
      <w:shd w:val="clear" w:color="000000" w:fill="0000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FFFF"/>
      <w:sz w:val="18"/>
      <w:szCs w:val="18"/>
    </w:rPr>
  </w:style>
  <w:style w:type="paragraph" w:customStyle="1" w:styleId="xl96">
    <w:name w:val="xl96"/>
    <w:basedOn w:val="Standaard"/>
    <w:rsid w:val="009E5F03"/>
    <w:pPr>
      <w:pBdr>
        <w:top w:val="single" w:sz="8" w:space="0" w:color="auto"/>
        <w:lef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FFFF"/>
      <w:sz w:val="18"/>
      <w:szCs w:val="18"/>
    </w:rPr>
  </w:style>
  <w:style w:type="paragraph" w:customStyle="1" w:styleId="xl97">
    <w:name w:val="xl97"/>
    <w:basedOn w:val="Standaard"/>
    <w:rsid w:val="009E5F03"/>
    <w:pPr>
      <w:pBdr>
        <w:top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FFFF"/>
      <w:sz w:val="18"/>
      <w:szCs w:val="18"/>
    </w:rPr>
  </w:style>
  <w:style w:type="paragraph" w:customStyle="1" w:styleId="xl98">
    <w:name w:val="xl98"/>
    <w:basedOn w:val="Standaard"/>
    <w:rsid w:val="009E5F03"/>
    <w:pPr>
      <w:pBdr>
        <w:top w:val="single" w:sz="8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FFFF"/>
      <w:sz w:val="18"/>
      <w:szCs w:val="18"/>
    </w:rPr>
  </w:style>
  <w:style w:type="paragraph" w:customStyle="1" w:styleId="xl99">
    <w:name w:val="xl99"/>
    <w:basedOn w:val="Standaard"/>
    <w:rsid w:val="009E5F03"/>
    <w:pPr>
      <w:pBdr>
        <w:top w:val="single" w:sz="8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FFFF"/>
      <w:sz w:val="18"/>
      <w:szCs w:val="18"/>
    </w:rPr>
  </w:style>
  <w:style w:type="paragraph" w:customStyle="1" w:styleId="xl100">
    <w:name w:val="xl100"/>
    <w:basedOn w:val="Standaard"/>
    <w:rsid w:val="009E5F03"/>
    <w:pPr>
      <w:pBdr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101">
    <w:name w:val="xl101"/>
    <w:basedOn w:val="Standaard"/>
    <w:rsid w:val="009E5F03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2">
    <w:name w:val="xl102"/>
    <w:basedOn w:val="Standaard"/>
    <w:rsid w:val="009E5F03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3">
    <w:name w:val="xl103"/>
    <w:basedOn w:val="Standaard"/>
    <w:rsid w:val="009E5F03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4">
    <w:name w:val="xl104"/>
    <w:basedOn w:val="Standaard"/>
    <w:rsid w:val="009E5F03"/>
    <w:pPr>
      <w:pBdr>
        <w:right w:val="single" w:sz="8" w:space="0" w:color="auto"/>
      </w:pBdr>
      <w:shd w:val="clear" w:color="000000" w:fill="C0504D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5">
    <w:name w:val="xl105"/>
    <w:basedOn w:val="Standaard"/>
    <w:rsid w:val="009E5F0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106">
    <w:name w:val="xl106"/>
    <w:basedOn w:val="Standaard"/>
    <w:rsid w:val="009E5F03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color w:val="000000"/>
      <w:sz w:val="18"/>
      <w:szCs w:val="18"/>
    </w:rPr>
  </w:style>
  <w:style w:type="paragraph" w:customStyle="1" w:styleId="xl107">
    <w:name w:val="xl107"/>
    <w:basedOn w:val="Standaard"/>
    <w:rsid w:val="009E5F0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8">
    <w:name w:val="xl108"/>
    <w:basedOn w:val="Standaard"/>
    <w:rsid w:val="009E5F0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9">
    <w:name w:val="xl109"/>
    <w:basedOn w:val="Standaard"/>
    <w:rsid w:val="009E5F0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110">
    <w:name w:val="xl110"/>
    <w:basedOn w:val="Standaard"/>
    <w:rsid w:val="009E5F03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1">
    <w:name w:val="xl111"/>
    <w:basedOn w:val="Standaard"/>
    <w:rsid w:val="009E5F03"/>
    <w:pPr>
      <w:pBdr>
        <w:top w:val="single" w:sz="8" w:space="0" w:color="auto"/>
      </w:pBdr>
      <w:shd w:val="clear" w:color="000000" w:fill="9BBB5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2">
    <w:name w:val="xl112"/>
    <w:basedOn w:val="Standaard"/>
    <w:rsid w:val="009E5F03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3">
    <w:name w:val="xl113"/>
    <w:basedOn w:val="Standaard"/>
    <w:rsid w:val="009E5F0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4">
    <w:name w:val="xl114"/>
    <w:basedOn w:val="Standaard"/>
    <w:rsid w:val="009E5F03"/>
    <w:pPr>
      <w:pBdr>
        <w:top w:val="single" w:sz="8" w:space="0" w:color="auto"/>
      </w:pBdr>
      <w:shd w:val="clear" w:color="000000" w:fill="C0504D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5">
    <w:name w:val="xl115"/>
    <w:basedOn w:val="Standaard"/>
    <w:rsid w:val="009E5F03"/>
    <w:pPr>
      <w:pBdr>
        <w:top w:val="single" w:sz="8" w:space="0" w:color="auto"/>
        <w:right w:val="single" w:sz="8" w:space="0" w:color="auto"/>
      </w:pBdr>
      <w:shd w:val="clear" w:color="000000" w:fill="C0504D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6">
    <w:name w:val="xl116"/>
    <w:basedOn w:val="Standaard"/>
    <w:rsid w:val="009E5F03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7">
    <w:name w:val="xl117"/>
    <w:basedOn w:val="Standaard"/>
    <w:rsid w:val="009E5F03"/>
    <w:pPr>
      <w:pBdr>
        <w:top w:val="single" w:sz="8" w:space="0" w:color="auto"/>
        <w:right w:val="single" w:sz="8" w:space="0" w:color="auto"/>
      </w:pBdr>
      <w:shd w:val="clear" w:color="000000" w:fill="9BBB5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8">
    <w:name w:val="xl118"/>
    <w:basedOn w:val="Standaard"/>
    <w:rsid w:val="009E5F0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119">
    <w:name w:val="xl119"/>
    <w:basedOn w:val="Standaard"/>
    <w:rsid w:val="009E5F03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20">
    <w:name w:val="xl120"/>
    <w:basedOn w:val="Standaard"/>
    <w:rsid w:val="009E5F03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21">
    <w:name w:val="xl121"/>
    <w:basedOn w:val="Standaard"/>
    <w:rsid w:val="009E5F0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22">
    <w:name w:val="xl122"/>
    <w:basedOn w:val="Standaard"/>
    <w:rsid w:val="009E5F03"/>
    <w:pPr>
      <w:pBdr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123">
    <w:name w:val="xl123"/>
    <w:basedOn w:val="Standaard"/>
    <w:rsid w:val="009E5F03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24">
    <w:name w:val="xl124"/>
    <w:basedOn w:val="Standaard"/>
    <w:rsid w:val="009E5F03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25">
    <w:name w:val="xl125"/>
    <w:basedOn w:val="Standaard"/>
    <w:rsid w:val="009E5F03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26">
    <w:name w:val="xl126"/>
    <w:basedOn w:val="Standaard"/>
    <w:rsid w:val="009E5F03"/>
    <w:pPr>
      <w:pBdr>
        <w:right w:val="single" w:sz="8" w:space="0" w:color="auto"/>
      </w:pBdr>
      <w:shd w:val="clear" w:color="000000" w:fill="C0504D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27">
    <w:name w:val="xl127"/>
    <w:basedOn w:val="Standaard"/>
    <w:rsid w:val="009E5F0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128">
    <w:name w:val="xl128"/>
    <w:basedOn w:val="Standaard"/>
    <w:rsid w:val="009E5F0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29">
    <w:name w:val="xl129"/>
    <w:basedOn w:val="Standaard"/>
    <w:rsid w:val="009E5F0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30">
    <w:name w:val="xl130"/>
    <w:basedOn w:val="Standaard"/>
    <w:rsid w:val="009E5F03"/>
    <w:pPr>
      <w:pBdr>
        <w:top w:val="single" w:sz="8" w:space="0" w:color="auto"/>
      </w:pBdr>
      <w:shd w:val="clear" w:color="000000" w:fill="9BBB5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31">
    <w:name w:val="xl131"/>
    <w:basedOn w:val="Standaard"/>
    <w:rsid w:val="009E5F03"/>
    <w:pPr>
      <w:pBdr>
        <w:top w:val="single" w:sz="8" w:space="0" w:color="auto"/>
        <w:right w:val="single" w:sz="8" w:space="0" w:color="auto"/>
      </w:pBdr>
      <w:shd w:val="clear" w:color="000000" w:fill="C0504D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32">
    <w:name w:val="xl132"/>
    <w:basedOn w:val="Standaard"/>
    <w:rsid w:val="009E5F03"/>
    <w:pPr>
      <w:pBdr>
        <w:top w:val="single" w:sz="8" w:space="0" w:color="auto"/>
        <w:right w:val="single" w:sz="8" w:space="0" w:color="auto"/>
      </w:pBdr>
      <w:shd w:val="clear" w:color="000000" w:fill="9BBB5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33">
    <w:name w:val="xl133"/>
    <w:basedOn w:val="Standaard"/>
    <w:rsid w:val="009E5F0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character" w:customStyle="1" w:styleId="apple-converted-space">
    <w:name w:val="apple-converted-space"/>
    <w:basedOn w:val="Standaardalinea-lettertype"/>
    <w:rsid w:val="009E5F03"/>
  </w:style>
  <w:style w:type="character" w:styleId="Regelnummer">
    <w:name w:val="line number"/>
    <w:basedOn w:val="Standaardalinea-lettertype"/>
    <w:uiPriority w:val="99"/>
    <w:semiHidden/>
    <w:unhideWhenUsed/>
    <w:rsid w:val="009E5F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customXml" Target="../customXml/item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5A79401529024D9BC1B5D1E74CBE2B" ma:contentTypeVersion="7" ma:contentTypeDescription="Create a new document." ma:contentTypeScope="" ma:versionID="12c94682e63a6e5914b7ec1d7d550ddc">
  <xsd:schema xmlns:xsd="http://www.w3.org/2001/XMLSchema" xmlns:p="http://schemas.microsoft.com/office/2006/metadata/properties" xmlns:ns2="022068b2-f8c9-4d7d-8e5e-9534645d248f" targetNamespace="http://schemas.microsoft.com/office/2006/metadata/properties" ma:root="true" ma:fieldsID="472c8ae0f469d9cb0bc9f58c6ec2cd99" ns2:_="">
    <xsd:import namespace="022068b2-f8c9-4d7d-8e5e-9534645d248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22068b2-f8c9-4d7d-8e5e-9534645d248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022068b2-f8c9-4d7d-8e5e-9534645d248f">Data Sheet 1.docx</DocumentId>
    <IsDeleted xmlns="022068b2-f8c9-4d7d-8e5e-9534645d248f">false</IsDeleted>
    <TitleName xmlns="022068b2-f8c9-4d7d-8e5e-9534645d248f">Data Sheet 1.docx</TitleName>
    <StageName xmlns="022068b2-f8c9-4d7d-8e5e-9534645d248f">Author's Proof</StageName>
    <Checked_x0020_Out_x0020_To xmlns="022068b2-f8c9-4d7d-8e5e-9534645d248f">
      <UserInfo>
        <DisplayName/>
        <AccountId xsi:nil="true"/>
        <AccountType/>
      </UserInfo>
    </Checked_x0020_Out_x0020_To>
    <FileFormat xmlns="022068b2-f8c9-4d7d-8e5e-9534645d248f">DOCX</FileFormat>
    <DocumentType xmlns="022068b2-f8c9-4d7d-8e5e-9534645d248f">Data Sheet</DocumentType>
  </documentManagement>
</p:properties>
</file>

<file path=customXml/itemProps1.xml><?xml version="1.0" encoding="utf-8"?>
<ds:datastoreItem xmlns:ds="http://schemas.openxmlformats.org/officeDocument/2006/customXml" ds:itemID="{79FF15E9-1B2D-4212-B0F7-F616FF7FA8C9}"/>
</file>

<file path=customXml/itemProps2.xml><?xml version="1.0" encoding="utf-8"?>
<ds:datastoreItem xmlns:ds="http://schemas.openxmlformats.org/officeDocument/2006/customXml" ds:itemID="{7DBE13C4-4995-426A-B8E8-C511DF5149A4}"/>
</file>

<file path=customXml/itemProps3.xml><?xml version="1.0" encoding="utf-8"?>
<ds:datastoreItem xmlns:ds="http://schemas.openxmlformats.org/officeDocument/2006/customXml" ds:itemID="{29AEDCA5-6C1C-4BC8-BAFA-44C4E01201B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94</Words>
  <Characters>5671</Characters>
  <Application>Microsoft Office Word</Application>
  <DocSecurity>0</DocSecurity>
  <Lines>47</Lines>
  <Paragraphs>13</Paragraphs>
  <ScaleCrop>false</ScaleCrop>
  <Company/>
  <LinksUpToDate>false</LinksUpToDate>
  <CharactersWithSpaces>6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xhage</dc:creator>
  <cp:lastModifiedBy>Drexhage</cp:lastModifiedBy>
  <cp:revision>1</cp:revision>
  <dcterms:created xsi:type="dcterms:W3CDTF">2017-02-14T15:36:00Z</dcterms:created>
  <dcterms:modified xsi:type="dcterms:W3CDTF">2017-02-14T15:38:00Z</dcterms:modified>
</cp:coreProperties>
</file>